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57349670"/>
      <w:bookmarkEnd w:id="0"/>
      <w:r w:rsidRPr="001549D3">
        <w:t>Supplementary Material</w:t>
      </w:r>
    </w:p>
    <w:p w14:paraId="12E177C4" w14:textId="77777777" w:rsidR="002F3C2F" w:rsidRDefault="002F3C2F" w:rsidP="002F3C2F">
      <w:pPr>
        <w:pStyle w:val="1"/>
        <w:rPr>
          <w:rFonts w:eastAsiaTheme="minorEastAsia"/>
          <w:lang w:eastAsia="zh-CN"/>
        </w:rPr>
      </w:pPr>
      <w:r w:rsidRPr="00994A3D">
        <w:t>Supplementary Figures and Tables</w:t>
      </w:r>
    </w:p>
    <w:p w14:paraId="117C120F" w14:textId="660A4FAA" w:rsidR="002F3C2F" w:rsidRPr="002F3C2F" w:rsidRDefault="002F3C2F" w:rsidP="002F3C2F">
      <w:pPr>
        <w:pStyle w:val="2"/>
        <w:numPr>
          <w:ilvl w:val="1"/>
          <w:numId w:val="14"/>
        </w:numPr>
        <w:ind w:left="0" w:firstLine="0"/>
        <w:rPr>
          <w:rFonts w:hint="eastAsia"/>
        </w:rPr>
      </w:pPr>
      <w:r w:rsidRPr="0001436A">
        <w:t>Supplementary</w:t>
      </w:r>
      <w:r w:rsidRPr="001549D3">
        <w:t xml:space="preserve"> </w:t>
      </w:r>
      <w:r w:rsidRPr="00994A3D">
        <w:t>Tables</w:t>
      </w:r>
    </w:p>
    <w:p w14:paraId="2F568FBB" w14:textId="3AA0E9C0" w:rsidR="00B21EB7" w:rsidRPr="00B21EB7" w:rsidRDefault="00B21EB7" w:rsidP="00B21EB7">
      <w:pPr>
        <w:pStyle w:val="2"/>
        <w:numPr>
          <w:ilvl w:val="0"/>
          <w:numId w:val="0"/>
        </w:numPr>
      </w:pPr>
      <w:r w:rsidRPr="00B21EB7">
        <w:t>Table S1. The parameter of all snps in this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77"/>
        <w:gridCol w:w="1424"/>
        <w:gridCol w:w="908"/>
        <w:gridCol w:w="788"/>
        <w:gridCol w:w="512"/>
        <w:gridCol w:w="1171"/>
        <w:gridCol w:w="1076"/>
        <w:gridCol w:w="1076"/>
        <w:gridCol w:w="1181"/>
        <w:gridCol w:w="564"/>
      </w:tblGrid>
      <w:tr w:rsidR="007F1FB4" w:rsidRPr="00876299" w14:paraId="3EA226E7" w14:textId="4583056A" w:rsidTr="007F1FB4">
        <w:trPr>
          <w:trHeight w:val="300"/>
        </w:trPr>
        <w:tc>
          <w:tcPr>
            <w:tcW w:w="52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91837" w14:textId="77777777" w:rsidR="007F1FB4" w:rsidRPr="00876299" w:rsidRDefault="007F1FB4" w:rsidP="0087629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exposure</w:t>
            </w:r>
          </w:p>
        </w:tc>
        <w:tc>
          <w:tcPr>
            <w:tcW w:w="68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2B9DD" w14:textId="77777777" w:rsidR="007F1FB4" w:rsidRPr="00876299" w:rsidRDefault="007F1FB4" w:rsidP="0087629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SNP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142DA" w14:textId="7CBE1BC5" w:rsidR="007F1FB4" w:rsidRPr="00876299" w:rsidRDefault="007F1FB4" w:rsidP="0087629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1</w:t>
            </w:r>
          </w:p>
        </w:tc>
        <w:tc>
          <w:tcPr>
            <w:tcW w:w="49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E90DD" w14:textId="2B11349B" w:rsidR="007F1FB4" w:rsidRPr="00876299" w:rsidRDefault="007F1FB4" w:rsidP="0087629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2</w:t>
            </w:r>
          </w:p>
        </w:tc>
        <w:tc>
          <w:tcPr>
            <w:tcW w:w="33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86F3D" w14:textId="77777777" w:rsidR="007F1FB4" w:rsidRPr="00876299" w:rsidRDefault="007F1FB4" w:rsidP="0087629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hr</w:t>
            </w:r>
          </w:p>
        </w:tc>
        <w:tc>
          <w:tcPr>
            <w:tcW w:w="69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B98CC" w14:textId="7F0B080A" w:rsidR="007F1FB4" w:rsidRPr="00876299" w:rsidRDefault="007F1FB4" w:rsidP="0087629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beta</w:t>
            </w:r>
          </w:p>
        </w:tc>
        <w:tc>
          <w:tcPr>
            <w:tcW w:w="41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197F6" w14:textId="78981D3E" w:rsidR="007F1FB4" w:rsidRPr="00876299" w:rsidRDefault="007F1FB4" w:rsidP="0087629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eaf</w:t>
            </w: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F87A5" w14:textId="664E12C3" w:rsidR="007F1FB4" w:rsidRPr="00876299" w:rsidRDefault="007F1FB4" w:rsidP="0087629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se</w:t>
            </w:r>
          </w:p>
        </w:tc>
        <w:tc>
          <w:tcPr>
            <w:tcW w:w="57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37F29" w14:textId="6D9F8E69" w:rsidR="007F1FB4" w:rsidRPr="00876299" w:rsidRDefault="007F1FB4" w:rsidP="0087629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pval</w:t>
            </w:r>
          </w:p>
        </w:tc>
        <w:tc>
          <w:tcPr>
            <w:tcW w:w="28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738495" w14:textId="35843DA9" w:rsidR="007F1FB4" w:rsidRPr="00876299" w:rsidRDefault="007F1FB4" w:rsidP="0087629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F</w:t>
            </w:r>
          </w:p>
        </w:tc>
      </w:tr>
      <w:tr w:rsidR="007F1FB4" w:rsidRPr="00876299" w14:paraId="577FF849" w14:textId="40B22723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520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5FF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017884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626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496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1C6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203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616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5B4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9455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C4A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717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13C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.22E-1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44FD8" w14:textId="6AA1A936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4</w:t>
            </w:r>
          </w:p>
        </w:tc>
      </w:tr>
      <w:tr w:rsidR="007F1FB4" w:rsidRPr="00876299" w14:paraId="031CFA4A" w14:textId="0DC7DB0D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E26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94F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047774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9CF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D79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F73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ED3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7426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69E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2843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176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979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1C7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.44E-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B436F" w14:textId="56E57912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7</w:t>
            </w:r>
          </w:p>
        </w:tc>
      </w:tr>
      <w:tr w:rsidR="007F1FB4" w:rsidRPr="00876299" w14:paraId="5C6C09E2" w14:textId="61C6DEA0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974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CFE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048639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338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F7E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DFF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901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388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793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41080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983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66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EF3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13E-0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79025" w14:textId="3C629C6E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4</w:t>
            </w:r>
          </w:p>
        </w:tc>
      </w:tr>
      <w:tr w:rsidR="007F1FB4" w:rsidRPr="00876299" w14:paraId="26F74144" w14:textId="2B41A420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103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39F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091256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60F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F89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BC1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7DC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3925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E45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30650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3F3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71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F7B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.37E-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21A72" w14:textId="2E17E93A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</w:t>
            </w:r>
          </w:p>
        </w:tc>
      </w:tr>
      <w:tr w:rsidR="007F1FB4" w:rsidRPr="00876299" w14:paraId="05F7EB8D" w14:textId="52FD5171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903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596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104290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141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8A3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AA2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CC1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4133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ABC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30749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E32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711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5F8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17E-0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A4792" w14:textId="665B1190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4</w:t>
            </w:r>
          </w:p>
        </w:tc>
      </w:tr>
      <w:tr w:rsidR="007F1FB4" w:rsidRPr="00876299" w14:paraId="3DE2304E" w14:textId="00089EFC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344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2AA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107155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9A8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97B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43C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85F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846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0F7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2802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7E6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976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3EE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.21E-1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7CF15" w14:textId="4EBDA3B1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5</w:t>
            </w:r>
          </w:p>
        </w:tc>
      </w:tr>
      <w:tr w:rsidR="007F1FB4" w:rsidRPr="00876299" w14:paraId="0A809A22" w14:textId="3D6058E8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EFD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B3D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108830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1E4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0A9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6F6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C18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6045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361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4254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759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931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9B2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.55E-1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FA28F" w14:textId="5C3DAA18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2</w:t>
            </w:r>
          </w:p>
        </w:tc>
      </w:tr>
      <w:tr w:rsidR="007F1FB4" w:rsidRPr="00876299" w14:paraId="79FEFD6B" w14:textId="084C1F78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CCF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E59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117864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AA3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F0B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FD9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9F6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429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E48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40717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963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664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ACA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06E-1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FF810" w14:textId="44B35108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2</w:t>
            </w:r>
          </w:p>
        </w:tc>
      </w:tr>
      <w:tr w:rsidR="007F1FB4" w:rsidRPr="00876299" w14:paraId="5668005E" w14:textId="5BBC63DD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FD0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58B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122671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812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880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975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EEE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4288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F42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3422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785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769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E12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55E-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FFE68" w14:textId="2E38727B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</w:t>
            </w:r>
          </w:p>
        </w:tc>
      </w:tr>
      <w:tr w:rsidR="007F1FB4" w:rsidRPr="00876299" w14:paraId="058D0618" w14:textId="48DFD5EA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F68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A35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1398190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C01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B50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A23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2CC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61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F76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1502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031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052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E57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45E-0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E4EB2" w14:textId="468C929A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4</w:t>
            </w:r>
          </w:p>
        </w:tc>
      </w:tr>
      <w:tr w:rsidR="007F1FB4" w:rsidRPr="00876299" w14:paraId="4B5726AD" w14:textId="7BBDD096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68B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DFF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156792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079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AF5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2A8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B32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497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3E6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9317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A70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83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744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95E-0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80719" w14:textId="19E10772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5</w:t>
            </w:r>
          </w:p>
        </w:tc>
      </w:tr>
      <w:tr w:rsidR="007F1FB4" w:rsidRPr="00876299" w14:paraId="0691F463" w14:textId="3535269F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89B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487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1755214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D70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E57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AEA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CAA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7949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B17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6675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675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380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571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.51E-0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761C0" w14:textId="68E770A9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</w:t>
            </w:r>
          </w:p>
        </w:tc>
      </w:tr>
      <w:tr w:rsidR="007F1FB4" w:rsidRPr="00876299" w14:paraId="6B035C5A" w14:textId="430DE13C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241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D56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1771032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016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CB2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440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2EB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1264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620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6695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57F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339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80E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.84E-2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69683" w14:textId="11D9F1D8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9</w:t>
            </w:r>
          </w:p>
        </w:tc>
      </w:tr>
      <w:tr w:rsidR="007F1FB4" w:rsidRPr="00876299" w14:paraId="1990C528" w14:textId="7448DFA7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EB5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6CF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181604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DDE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AEA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298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230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473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398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32563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FCC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698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7CF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20E-1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8EF1F" w14:textId="711F94E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6</w:t>
            </w:r>
          </w:p>
        </w:tc>
      </w:tr>
      <w:tr w:rsidR="007F1FB4" w:rsidRPr="00876299" w14:paraId="31A40BAB" w14:textId="13BA5001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569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B3A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212382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98E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DF8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64A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1BC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4571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97A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4817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A1A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531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888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81E-2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C04BC" w14:textId="63A04CEA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1</w:t>
            </w:r>
          </w:p>
        </w:tc>
      </w:tr>
      <w:tr w:rsidR="007F1FB4" w:rsidRPr="00876299" w14:paraId="6E4DA552" w14:textId="156EA05A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5F2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738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216550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D9C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C27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564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41E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451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B6D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79506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6A3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809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CA3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42E-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A6081" w14:textId="17B39589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</w:t>
            </w:r>
          </w:p>
        </w:tc>
      </w:tr>
      <w:tr w:rsidR="007F1FB4" w:rsidRPr="00876299" w14:paraId="3D6DA5E1" w14:textId="39251D77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2DB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2AF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236569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ED6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327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622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D58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535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572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6668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A5C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879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5E2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16E-0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82795" w14:textId="5F7C6B28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</w:t>
            </w:r>
          </w:p>
        </w:tc>
      </w:tr>
      <w:tr w:rsidR="007F1FB4" w:rsidRPr="00876299" w14:paraId="46A90DE7" w14:textId="684378A9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8D1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A75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296411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3FC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44E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3D3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1E5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0761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20C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3546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6F3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765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C98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08E-0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DD0F" w14:textId="4327B4D3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</w:t>
            </w:r>
          </w:p>
        </w:tc>
      </w:tr>
      <w:tr w:rsidR="007F1FB4" w:rsidRPr="00876299" w14:paraId="3683DC74" w14:textId="5AC57757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235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CB4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327735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04C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AB1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9FA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2C9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405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B19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72595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B6A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732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46B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.09E-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03E36" w14:textId="6550CD94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</w:t>
            </w:r>
          </w:p>
        </w:tc>
      </w:tr>
      <w:tr w:rsidR="007F1FB4" w:rsidRPr="00876299" w14:paraId="5872F676" w14:textId="26DF9641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140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FC4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44478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390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C59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279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0A7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954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DCD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42357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99C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6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F19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14E-4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40005" w14:textId="67EB992E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9</w:t>
            </w:r>
          </w:p>
        </w:tc>
      </w:tr>
      <w:tr w:rsidR="007F1FB4" w:rsidRPr="00876299" w14:paraId="77E5771A" w14:textId="4AD1B9CD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E71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DEC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4863990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637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B62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B05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60B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707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55D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35355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113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68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716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.35E-2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1BC38" w14:textId="54606190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8</w:t>
            </w:r>
          </w:p>
        </w:tc>
      </w:tr>
      <w:tr w:rsidR="007F1FB4" w:rsidRPr="00876299" w14:paraId="2523D573" w14:textId="0B2EACE1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213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510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60855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EC3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7A5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CB6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5C9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3774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3C8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35853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382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682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1F5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.14E-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AE305" w14:textId="108BA1B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</w:t>
            </w:r>
          </w:p>
        </w:tc>
      </w:tr>
      <w:tr w:rsidR="007F1FB4" w:rsidRPr="00876299" w14:paraId="18E0C4CA" w14:textId="6ED401E4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60E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C29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68446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60A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21F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9E8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A11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568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9E0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63770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9F5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701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2E1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.92E-1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9882E" w14:textId="57C79922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6</w:t>
            </w:r>
          </w:p>
        </w:tc>
      </w:tr>
      <w:tr w:rsidR="007F1FB4" w:rsidRPr="00876299" w14:paraId="393D490C" w14:textId="43CA2C65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30F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DE7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68951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F19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4E0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2FE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A07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5564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438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34037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AE3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688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361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09E-1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5F6CF" w14:textId="1F4A9B46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5</w:t>
            </w:r>
          </w:p>
        </w:tc>
      </w:tr>
      <w:tr w:rsidR="007F1FB4" w:rsidRPr="00876299" w14:paraId="0C91E400" w14:textId="6BAA2E0D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121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208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690357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8D9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D78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AD9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13D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8655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6F4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7651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016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254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CE3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31E-1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5942B" w14:textId="0C3391D1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8</w:t>
            </w:r>
          </w:p>
        </w:tc>
      </w:tr>
      <w:tr w:rsidR="007F1FB4" w:rsidRPr="00876299" w14:paraId="3FB4DA53" w14:textId="230221BF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8A0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508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745458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42E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6FE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45F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FD7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5979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CED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1861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D79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789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36B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.52E-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5540F" w14:textId="316DBA0C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7</w:t>
            </w:r>
          </w:p>
        </w:tc>
      </w:tr>
      <w:tr w:rsidR="007F1FB4" w:rsidRPr="00876299" w14:paraId="760844EC" w14:textId="4A069BB7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7A9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F36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7455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916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23B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BF2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AB0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454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35E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30970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D86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705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C5A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15E-1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09444" w14:textId="59871DE6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2</w:t>
            </w:r>
          </w:p>
        </w:tc>
      </w:tr>
      <w:tr w:rsidR="007F1FB4" w:rsidRPr="00876299" w14:paraId="2943258B" w14:textId="1794FE46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06D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A00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83725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12C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B3B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2F4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EE1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0835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2CE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73965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1D2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74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309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49E-4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89C9" w14:textId="2F92DB98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0</w:t>
            </w:r>
          </w:p>
        </w:tc>
      </w:tr>
      <w:tr w:rsidR="007F1FB4" w:rsidRPr="00876299" w14:paraId="129F7E22" w14:textId="6C11D35C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20E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553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87014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551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9C8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28A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BAE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497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78D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84575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E35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906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578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.96E-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66D7B" w14:textId="2FFF244C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</w:t>
            </w:r>
          </w:p>
        </w:tc>
      </w:tr>
      <w:tr w:rsidR="007F1FB4" w:rsidRPr="00876299" w14:paraId="5881F986" w14:textId="5D02C14D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98A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D7E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20049111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346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TAG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373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376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496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1287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664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3204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BF2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873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187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28E-1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E9AF7" w14:textId="6A20356C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7</w:t>
            </w:r>
          </w:p>
        </w:tc>
      </w:tr>
      <w:tr w:rsidR="007F1FB4" w:rsidRPr="00876299" w14:paraId="4EB1091B" w14:textId="244BC71B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6C4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07D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229661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468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BCE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7F7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A24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618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6A5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3529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996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962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583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30E-1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21454" w14:textId="70AE6AD0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1</w:t>
            </w:r>
          </w:p>
        </w:tc>
      </w:tr>
      <w:tr w:rsidR="007F1FB4" w:rsidRPr="00876299" w14:paraId="4DAE1B66" w14:textId="587292DC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2EB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2CF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241209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ED4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ABC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582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7AB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51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AAA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4213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D9F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662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010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9.89E-1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8F28A" w14:textId="6E44B40E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0</w:t>
            </w:r>
          </w:p>
        </w:tc>
      </w:tr>
      <w:tr w:rsidR="007F1FB4" w:rsidRPr="00876299" w14:paraId="70D8BC81" w14:textId="40FD7232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036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519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247792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551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2C8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CA2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2F8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361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609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46329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D8E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65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D68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.64E-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2CEBD" w14:textId="5CBC7F16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</w:t>
            </w:r>
          </w:p>
        </w:tc>
      </w:tr>
      <w:tr w:rsidR="007F1FB4" w:rsidRPr="00876299" w14:paraId="15E8DF43" w14:textId="2A921C0D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A68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B16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280004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C23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87B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0E8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5E2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375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F22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40679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EF5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684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60A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.29E-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AEE12" w14:textId="46644E8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</w:t>
            </w:r>
          </w:p>
        </w:tc>
      </w:tr>
      <w:tr w:rsidR="007F1FB4" w:rsidRPr="00876299" w14:paraId="4F016F81" w14:textId="4F9C1017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BDF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lastRenderedPageBreak/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A88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2849822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862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5FF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D84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26C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4973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DDF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8080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7FA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731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46F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05E-1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21D3F" w14:textId="11255B3A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6</w:t>
            </w:r>
          </w:p>
        </w:tc>
      </w:tr>
      <w:tr w:rsidR="007F1FB4" w:rsidRPr="00876299" w14:paraId="6C17559C" w14:textId="04C8BA07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8D8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D3A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298827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A1E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E42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8B1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3EE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441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215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39865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09B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66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F9D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.49E-1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5649A" w14:textId="61296CCD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4</w:t>
            </w:r>
          </w:p>
        </w:tc>
      </w:tr>
      <w:tr w:rsidR="007F1FB4" w:rsidRPr="00876299" w14:paraId="06B4B91B" w14:textId="35413B6B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329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9A8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302497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23E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058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E78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9A8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112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A8C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0714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804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062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279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.67E-2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138B0" w14:textId="0D3FDF2D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1</w:t>
            </w:r>
          </w:p>
        </w:tc>
      </w:tr>
      <w:tr w:rsidR="007F1FB4" w:rsidRPr="00876299" w14:paraId="0802B509" w14:textId="38386FFC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EDD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315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3429028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AC9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179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C39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A61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988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A70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5541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CBE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75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032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38E-3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CEB4A" w14:textId="666167A2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3</w:t>
            </w:r>
          </w:p>
        </w:tc>
      </w:tr>
      <w:tr w:rsidR="007F1FB4" w:rsidRPr="00876299" w14:paraId="7BC6D0DA" w14:textId="1E4B606F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CC0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CD0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3522597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976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238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310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E3B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4381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C43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68281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389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702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CA3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.42E-1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F410A" w14:textId="41D1AB16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9</w:t>
            </w:r>
          </w:p>
        </w:tc>
      </w:tr>
      <w:tr w:rsidR="007F1FB4" w:rsidRPr="00876299" w14:paraId="39E9A6BD" w14:textId="602EF7BE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429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7D6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3532023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135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91F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EA9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06F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557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1F8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1879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091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01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78E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.67E-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32F6F" w14:textId="239D40CA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</w:t>
            </w:r>
          </w:p>
        </w:tc>
      </w:tr>
      <w:tr w:rsidR="007F1FB4" w:rsidRPr="00876299" w14:paraId="4E382EAF" w14:textId="1A9F6F06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728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9FE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3544187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62F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6A9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A41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6E5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824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200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4708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A85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761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7AC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47E-2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2E768" w14:textId="62CB3808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7</w:t>
            </w:r>
          </w:p>
        </w:tc>
      </w:tr>
      <w:tr w:rsidR="007F1FB4" w:rsidRPr="00876299" w14:paraId="0FED63B9" w14:textId="602483C1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DC4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189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3546780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2F8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EDD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452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B49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454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C94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7480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2F9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732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A80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46E-1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F706E" w14:textId="29318305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9</w:t>
            </w:r>
          </w:p>
        </w:tc>
      </w:tr>
      <w:tr w:rsidR="007F1FB4" w:rsidRPr="00876299" w14:paraId="1DA8C448" w14:textId="5DE92CB0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6CD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B27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3557027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7AE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1EC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BCB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5B1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5094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248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39627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235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670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816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91E-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4382C" w14:textId="6B7C10CF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8</w:t>
            </w:r>
          </w:p>
        </w:tc>
      </w:tr>
      <w:tr w:rsidR="007F1FB4" w:rsidRPr="00876299" w14:paraId="652F169A" w14:textId="00CBE0D5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D2E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AC1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3562156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46A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1D8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DD9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F46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443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2D5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36524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39D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681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3DB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.50E-1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CED9F" w14:textId="119DC5AB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2</w:t>
            </w:r>
          </w:p>
        </w:tc>
      </w:tr>
      <w:tr w:rsidR="007F1FB4" w:rsidRPr="00876299" w14:paraId="28015EAB" w14:textId="5BB4C6FA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079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BFB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36898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882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19C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CAB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97E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5618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112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70886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69A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722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ABE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.57E-1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23E79" w14:textId="6CB4FD52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0</w:t>
            </w:r>
          </w:p>
        </w:tc>
      </w:tr>
      <w:tr w:rsidR="007F1FB4" w:rsidRPr="00876299" w14:paraId="3041A425" w14:textId="25637B6E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891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B97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378535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9A5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FD9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48F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AF2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56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A95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979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223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716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110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.85E-1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2EBC5" w14:textId="76672893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2</w:t>
            </w:r>
          </w:p>
        </w:tc>
      </w:tr>
      <w:tr w:rsidR="007F1FB4" w:rsidRPr="00876299" w14:paraId="1A65777B" w14:textId="5D9BE956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EE6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439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382778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744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EC9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CDF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09E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368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E67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55509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220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656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FBE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02E-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3835A" w14:textId="6E8C7DEB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</w:t>
            </w:r>
          </w:p>
        </w:tc>
      </w:tr>
      <w:tr w:rsidR="007F1FB4" w:rsidRPr="00876299" w14:paraId="5DFA50CB" w14:textId="3BE2D7E1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63C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B43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41321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5D7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A73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F02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FD0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4693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012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61615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149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671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01A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68E-1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0B7D2" w14:textId="1EC79D94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9</w:t>
            </w:r>
          </w:p>
        </w:tc>
      </w:tr>
      <w:tr w:rsidR="007F1FB4" w:rsidRPr="00876299" w14:paraId="5474C4C8" w14:textId="4D18A80A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5AC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843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448038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081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B58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949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0E8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4309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186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64325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17C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681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4BB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52E-1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35CAD" w14:textId="6AF4FE52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</w:t>
            </w:r>
          </w:p>
        </w:tc>
      </w:tr>
      <w:tr w:rsidR="007F1FB4" w:rsidRPr="00876299" w14:paraId="35462A22" w14:textId="243738E8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1EE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1DA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472275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41F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B62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F7A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8D0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6341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1BD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995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844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81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B59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.21E-1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EF0DF" w14:textId="53CD7B89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1</w:t>
            </w:r>
          </w:p>
        </w:tc>
      </w:tr>
      <w:tr w:rsidR="007F1FB4" w:rsidRPr="00876299" w14:paraId="1BB0CC7F" w14:textId="07BB9DFD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258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BDD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473663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1A1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1D3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EBA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CEC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397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72B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8622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FEA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723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9E1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.05E-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8B9DE" w14:textId="0D091868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</w:t>
            </w:r>
          </w:p>
        </w:tc>
      </w:tr>
      <w:tr w:rsidR="007F1FB4" w:rsidRPr="00876299" w14:paraId="010FABD9" w14:textId="3AEF5403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EC7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8FC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473973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BDC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320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617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316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679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82C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64157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B22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680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B7D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86E-2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6D32E" w14:textId="30F9F4E5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0</w:t>
            </w:r>
          </w:p>
        </w:tc>
      </w:tr>
      <w:tr w:rsidR="007F1FB4" w:rsidRPr="00876299" w14:paraId="4C03E337" w14:textId="0B904842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626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B03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479540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B03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D25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2B1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8D4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1025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AD3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51061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06D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652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6DD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16E-5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0B676" w14:textId="0034C7FE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7</w:t>
            </w:r>
          </w:p>
        </w:tc>
      </w:tr>
      <w:tr w:rsidR="007F1FB4" w:rsidRPr="00876299" w14:paraId="4653F8EF" w14:textId="1CD4A656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969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D28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47984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BE6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AAD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C47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64E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4032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313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55474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B40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655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D22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.70E-1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DE013" w14:textId="03E903BD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</w:t>
            </w:r>
          </w:p>
        </w:tc>
      </w:tr>
      <w:tr w:rsidR="007F1FB4" w:rsidRPr="00876299" w14:paraId="2756325F" w14:textId="3A8A0089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CFB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EEE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484292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DF5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5C4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E39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D5A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407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CF1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38748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B57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669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BB4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17E-0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3541F" w14:textId="1D412070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</w:t>
            </w:r>
          </w:p>
        </w:tc>
      </w:tr>
      <w:tr w:rsidR="007F1FB4" w:rsidRPr="00876299" w14:paraId="09F3F159" w14:textId="40FF069F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1F3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078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5637502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B1D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53B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353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808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0345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4B2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3732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192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769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AC4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.18E-4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DE80B" w14:textId="66862211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1</w:t>
            </w:r>
          </w:p>
        </w:tc>
      </w:tr>
      <w:tr w:rsidR="007F1FB4" w:rsidRPr="00876299" w14:paraId="44DD6D74" w14:textId="34AB9F26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A1F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A19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574361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6A2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73B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7A9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A0D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664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55D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2570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C4A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786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8F8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86E-1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554A4" w14:textId="42D5D4BC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1</w:t>
            </w:r>
          </w:p>
        </w:tc>
      </w:tr>
      <w:tr w:rsidR="007F1FB4" w:rsidRPr="00876299" w14:paraId="396EB4C6" w14:textId="628CD744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E55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16A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6181676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411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C8B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930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464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3528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C61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3324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7E6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868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526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.51E-1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B34AD" w14:textId="204EF755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2</w:t>
            </w:r>
          </w:p>
        </w:tc>
      </w:tr>
      <w:tr w:rsidR="007F1FB4" w:rsidRPr="00876299" w14:paraId="506DF4FE" w14:textId="2490BD0C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DFB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CD9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7282364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1C3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B94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B03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2B9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1478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424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366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672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961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F00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56E-5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133EC" w14:textId="107332DA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6</w:t>
            </w:r>
          </w:p>
        </w:tc>
      </w:tr>
      <w:tr w:rsidR="007F1FB4" w:rsidRPr="00876299" w14:paraId="5B820E21" w14:textId="2C21D846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9F3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22B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742335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D9B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187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AF6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EC8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4303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A2A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75811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897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764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CD6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83E-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2D2B8" w14:textId="2E7286CD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</w:t>
            </w:r>
          </w:p>
        </w:tc>
      </w:tr>
      <w:tr w:rsidR="007F1FB4" w:rsidRPr="00876299" w14:paraId="3616672F" w14:textId="350A95CA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E6A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4B6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762621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D95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51B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D06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5FD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413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5AE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39519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1DD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667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979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96E-1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14204" w14:textId="7AAA2363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</w:t>
            </w:r>
          </w:p>
        </w:tc>
      </w:tr>
      <w:tr w:rsidR="007F1FB4" w:rsidRPr="00876299" w14:paraId="0FAD9E00" w14:textId="00EE9947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474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048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7649382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7C2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93D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F34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A45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8637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437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5795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3BE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406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4F2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.21E-1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AFC27" w14:textId="6C1C80A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</w:t>
            </w:r>
          </w:p>
        </w:tc>
      </w:tr>
      <w:tr w:rsidR="007F1FB4" w:rsidRPr="00876299" w14:paraId="7A73E4F3" w14:textId="75284952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26E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B7D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773463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AA1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1F4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C85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00E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7678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B38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5426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DD5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906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8CB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48E-1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1BC56" w14:textId="1C8071E5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2</w:t>
            </w:r>
          </w:p>
        </w:tc>
      </w:tr>
      <w:tr w:rsidR="007F1FB4" w:rsidRPr="00876299" w14:paraId="294B4551" w14:textId="62F2F84C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3F6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44E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777079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410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B85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36C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570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4155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1DE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8580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0A0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722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2E0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.81E-0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C5946" w14:textId="069E0EF9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</w:t>
            </w:r>
          </w:p>
        </w:tc>
      </w:tr>
      <w:tr w:rsidR="007F1FB4" w:rsidRPr="00876299" w14:paraId="1CABF8DA" w14:textId="266987DB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038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0AD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7855618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CDE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D5E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027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56C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5068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BCF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4682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C01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92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73E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.99E-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DA397" w14:textId="78B12372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</w:t>
            </w:r>
          </w:p>
        </w:tc>
      </w:tr>
      <w:tr w:rsidR="007F1FB4" w:rsidRPr="00876299" w14:paraId="247D8E61" w14:textId="09C9B931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82D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213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793631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B83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ADC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AEE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F81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8383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6B0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47676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F1D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652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CBA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9.54E-3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23E68" w14:textId="3EA9C712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5</w:t>
            </w:r>
          </w:p>
        </w:tc>
      </w:tr>
      <w:tr w:rsidR="007F1FB4" w:rsidRPr="00876299" w14:paraId="47B9375F" w14:textId="0EB0D8B4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F39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6F6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796171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AFA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BA0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B3F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872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5648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257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8499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D31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917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090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.35E-1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6185B" w14:textId="1246E4B8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</w:t>
            </w:r>
          </w:p>
        </w:tc>
      </w:tr>
      <w:tr w:rsidR="007F1FB4" w:rsidRPr="00876299" w14:paraId="4964D105" w14:textId="1A911FEC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0B9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255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80273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C4F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C2B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E7C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0E2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4791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5CB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7085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7F9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733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BD2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54E-1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25170" w14:textId="44C11EE4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3</w:t>
            </w:r>
          </w:p>
        </w:tc>
      </w:tr>
      <w:tr w:rsidR="007F1FB4" w:rsidRPr="00876299" w14:paraId="6BF02226" w14:textId="3E7B1213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81B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F53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84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020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6F9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2F5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74A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963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53A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81787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386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847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BD5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80E-3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13B52" w14:textId="3FCAE593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9</w:t>
            </w:r>
          </w:p>
        </w:tc>
      </w:tr>
      <w:tr w:rsidR="007F1FB4" w:rsidRPr="00876299" w14:paraId="52CE03D6" w14:textId="1CFD7928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00B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6DE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91213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FF0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98E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4BA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284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5807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AB7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70388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E51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713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F89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.04E-1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DA822" w14:textId="65D5FC96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6</w:t>
            </w:r>
          </w:p>
        </w:tc>
      </w:tr>
      <w:tr w:rsidR="007F1FB4" w:rsidRPr="00876299" w14:paraId="2B54735F" w14:textId="63C7E775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050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BB8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91982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3B4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075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E04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BE6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357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37B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48995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AB2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654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3BA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.65E-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75BCF" w14:textId="5D47EB92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</w:t>
            </w:r>
          </w:p>
        </w:tc>
      </w:tr>
      <w:tr w:rsidR="007F1FB4" w:rsidRPr="00876299" w14:paraId="377F7203" w14:textId="4059C1AE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BBE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910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926075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4F4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23E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049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012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8022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D81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2118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903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3203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9D9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85E-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813DD" w14:textId="2B251B2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</w:t>
            </w:r>
          </w:p>
        </w:tc>
      </w:tr>
      <w:tr w:rsidR="007F1FB4" w:rsidRPr="00876299" w14:paraId="569F8024" w14:textId="09CEF575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B3D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CAE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927222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BA6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2F3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D9E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7BD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897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C6C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62820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0B7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946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F85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37E-2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B39C2" w14:textId="498F7C36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0</w:t>
            </w:r>
          </w:p>
        </w:tc>
      </w:tr>
      <w:tr w:rsidR="007F1FB4" w:rsidRPr="00876299" w14:paraId="730DD557" w14:textId="3AD3A06B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D13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6F7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927338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DFB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FFB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DF7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9E4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3383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FE1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58862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41D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915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E47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11E-4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DF3A6" w14:textId="209D03AD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4</w:t>
            </w:r>
          </w:p>
        </w:tc>
      </w:tr>
      <w:tr w:rsidR="007F1FB4" w:rsidRPr="00876299" w14:paraId="7E2A271B" w14:textId="09390BCA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4D3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EBF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98162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D9A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296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E5D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00D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7247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43A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649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C69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321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90E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.16E-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5E7BF" w14:textId="42A2D871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</w:t>
            </w:r>
          </w:p>
        </w:tc>
      </w:tr>
      <w:tr w:rsidR="007F1FB4" w:rsidRPr="00876299" w14:paraId="66997F89" w14:textId="68188066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448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A88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99296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496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750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2BC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363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1199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F3F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7476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25E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756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846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25E-5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2A632" w14:textId="7C5643A9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51</w:t>
            </w:r>
          </w:p>
        </w:tc>
      </w:tr>
      <w:tr w:rsidR="007F1FB4" w:rsidRPr="00876299" w14:paraId="3B653450" w14:textId="73AE772C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A62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EC6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017507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266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0D7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3B5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00D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1511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8F7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5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C3B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681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2A3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.31E-1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EB6DE" w14:textId="3DFD5F23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7</w:t>
            </w:r>
          </w:p>
        </w:tc>
      </w:tr>
      <w:tr w:rsidR="007F1FB4" w:rsidRPr="00876299" w14:paraId="2DD885DC" w14:textId="405A1B12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A5D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45E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041406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9BF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512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6F9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0D6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8813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FBF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3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FA8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3251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4DE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37E-0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D52C3" w14:textId="3C378F0B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</w:t>
            </w:r>
          </w:p>
        </w:tc>
      </w:tr>
      <w:tr w:rsidR="007F1FB4" w:rsidRPr="00876299" w14:paraId="21C7D3C1" w14:textId="6EECD8C8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099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lastRenderedPageBreak/>
              <w:t>C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8FF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077462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D3B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FD4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78E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A96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8342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3E3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50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8CF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478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B62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07E-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5579C" w14:textId="3A775DDB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</w:t>
            </w:r>
          </w:p>
        </w:tc>
      </w:tr>
      <w:tr w:rsidR="007F1FB4" w:rsidRPr="00876299" w14:paraId="49764B81" w14:textId="723EC553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67F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06F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107155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85C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FEC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102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A1B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864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279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87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056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2348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E3F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57E-1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4F032" w14:textId="105871A1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3</w:t>
            </w:r>
          </w:p>
        </w:tc>
      </w:tr>
      <w:tr w:rsidR="007F1FB4" w:rsidRPr="00876299" w14:paraId="63C3C513" w14:textId="3D1F8F7F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668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707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117864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DDB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ECA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873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F00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8342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E08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59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760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525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17E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.16E-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0D32D" w14:textId="2C0BE383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</w:t>
            </w:r>
          </w:p>
        </w:tc>
      </w:tr>
      <w:tr w:rsidR="007F1FB4" w:rsidRPr="00876299" w14:paraId="2C1A1397" w14:textId="2C424F99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4BE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F39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1713753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192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246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C21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408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6773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4ED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2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5E3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456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8B2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.16E-0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469F1" w14:textId="5F23F101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4</w:t>
            </w:r>
          </w:p>
        </w:tc>
      </w:tr>
      <w:tr w:rsidR="007F1FB4" w:rsidRPr="00876299" w14:paraId="1BB763DC" w14:textId="6990EF5B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645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56C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202387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25E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0B0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8AD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4F6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9712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063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66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907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597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5A2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11E-0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B67B9" w14:textId="00E19A18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</w:t>
            </w:r>
          </w:p>
        </w:tc>
      </w:tr>
      <w:tr w:rsidR="007F1FB4" w:rsidRPr="00876299" w14:paraId="37B0354D" w14:textId="1A07131B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B2A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B8A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236569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1F3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139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7D0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A5B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5443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8E3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83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808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2097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374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57E-1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49FB1" w14:textId="69E13F51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4</w:t>
            </w:r>
          </w:p>
        </w:tc>
      </w:tr>
      <w:tr w:rsidR="007F1FB4" w:rsidRPr="00876299" w14:paraId="5E31E73B" w14:textId="411F1B93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AAE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66C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263415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056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340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FB3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5E7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2486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4D7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54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4C6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486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509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08E-1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19ACF" w14:textId="0146F3E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1</w:t>
            </w:r>
          </w:p>
        </w:tc>
      </w:tr>
      <w:tr w:rsidR="007F1FB4" w:rsidRPr="00876299" w14:paraId="04158037" w14:textId="5E4CF12E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A09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B39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296411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EB7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24B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D96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87D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896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671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3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DB7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3528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0C3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56E-1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D66D3" w14:textId="1A078BF5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7</w:t>
            </w:r>
          </w:p>
        </w:tc>
      </w:tr>
      <w:tr w:rsidR="007F1FB4" w:rsidRPr="00876299" w14:paraId="62270C9D" w14:textId="0AEE82D3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81B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2B1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32185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C50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D6E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914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19A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9712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F78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64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EA6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574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74F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9.32E-1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D87C7" w14:textId="2E9101D5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</w:t>
            </w:r>
          </w:p>
        </w:tc>
      </w:tr>
      <w:tr w:rsidR="007F1FB4" w:rsidRPr="00876299" w14:paraId="049FDD43" w14:textId="36EEE729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C2C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C4D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327735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E61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ABF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17C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101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043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E2C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7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9EE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631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C1E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65E-1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6F221" w14:textId="0C0026D4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1</w:t>
            </w:r>
          </w:p>
        </w:tc>
      </w:tr>
      <w:tr w:rsidR="007F1FB4" w:rsidRPr="00876299" w14:paraId="63BA4F45" w14:textId="1F23947D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04D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94F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341655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72D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806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16B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FEA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2221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AB8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70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0F1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647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FC7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94E-1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4313D" w14:textId="7CDE580F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5</w:t>
            </w:r>
          </w:p>
        </w:tc>
      </w:tr>
      <w:tr w:rsidR="007F1FB4" w:rsidRPr="00876299" w14:paraId="68E67460" w14:textId="42E1C2FB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EA3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821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690357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850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FFE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35E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911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118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870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7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09E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2639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BDE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9.01E-1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1FE82" w14:textId="78E5331D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4</w:t>
            </w:r>
          </w:p>
        </w:tc>
      </w:tr>
      <w:tr w:rsidR="007F1FB4" w:rsidRPr="00876299" w14:paraId="5C491921" w14:textId="698DAD92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73D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1D2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69636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11C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DAC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D61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68E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0345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17B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35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A61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518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904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19E-1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8ACE7" w14:textId="0BE6EB48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6</w:t>
            </w:r>
          </w:p>
        </w:tc>
      </w:tr>
      <w:tr w:rsidR="007F1FB4" w:rsidRPr="00876299" w14:paraId="432DB96D" w14:textId="2E1E0537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001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A0C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83725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13D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C42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628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F4A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9144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446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7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D5B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770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E2E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33E-2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AED04" w14:textId="34DCD37E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7</w:t>
            </w:r>
          </w:p>
        </w:tc>
      </w:tr>
      <w:tr w:rsidR="007F1FB4" w:rsidRPr="00876299" w14:paraId="5565788D" w14:textId="2E238AB8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52D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6CC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88770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E48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122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AA6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72E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1689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3DD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68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3C1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633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FF9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48E-1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D8DA3" w14:textId="16AA544E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1</w:t>
            </w:r>
          </w:p>
        </w:tc>
      </w:tr>
      <w:tr w:rsidR="007F1FB4" w:rsidRPr="00876299" w14:paraId="31AD8C3D" w14:textId="657F630E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A45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A09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95089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612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F9C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3BF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C4E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9166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653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8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631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605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619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38E-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7FCCE" w14:textId="1F70EB69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</w:t>
            </w:r>
          </w:p>
        </w:tc>
      </w:tr>
      <w:tr w:rsidR="007F1FB4" w:rsidRPr="00876299" w14:paraId="7D27F14C" w14:textId="447A5A2E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C45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490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205180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2C7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F30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270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65A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6126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B87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4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DCB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671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419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.24E-2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26D68" w14:textId="4A03E20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3</w:t>
            </w:r>
          </w:p>
        </w:tc>
      </w:tr>
      <w:tr w:rsidR="007F1FB4" w:rsidRPr="00876299" w14:paraId="22888C3E" w14:textId="1D8BE854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F57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654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206684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B54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548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F8C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7FF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7730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46B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4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39A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3223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F32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.52E-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CA52D" w14:textId="1202F9F1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</w:t>
            </w:r>
          </w:p>
        </w:tc>
      </w:tr>
      <w:tr w:rsidR="007F1FB4" w:rsidRPr="00876299" w14:paraId="05DF0EAC" w14:textId="4C396DD6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F54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549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206976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473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472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56C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393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1867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753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33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1D2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54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DD9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59E-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79750" w14:textId="173B4C66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9</w:t>
            </w:r>
          </w:p>
        </w:tc>
      </w:tr>
      <w:tr w:rsidR="007F1FB4" w:rsidRPr="00876299" w14:paraId="0AD5C38F" w14:textId="39B4B978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8DC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45C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2840795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343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258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6AD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32C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30306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4FD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75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D5F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86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860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27E-5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C0F87" w14:textId="58EEA139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4</w:t>
            </w:r>
          </w:p>
        </w:tc>
      </w:tr>
      <w:tr w:rsidR="007F1FB4" w:rsidRPr="00876299" w14:paraId="4C3A6470" w14:textId="4C2C8D34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0DB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9A8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312292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8C6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375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E77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06C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2575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078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40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E78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485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30E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59E-1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1D197" w14:textId="55ABDC13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2</w:t>
            </w:r>
          </w:p>
        </w:tc>
      </w:tr>
      <w:tr w:rsidR="007F1FB4" w:rsidRPr="00876299" w14:paraId="2611BB0C" w14:textId="6642758E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F7F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084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3429028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A3D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580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29A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35E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6296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FF4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74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C88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776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76B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06E-2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4B16A" w14:textId="3D26B2F9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4</w:t>
            </w:r>
          </w:p>
        </w:tc>
      </w:tr>
      <w:tr w:rsidR="007F1FB4" w:rsidRPr="00876299" w14:paraId="45EB309A" w14:textId="2F36E768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855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329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3488082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A81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929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481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E97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007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F3E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8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545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615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21C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.73E-1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84796" w14:textId="10ACCDC8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9</w:t>
            </w:r>
          </w:p>
        </w:tc>
      </w:tr>
      <w:tr w:rsidR="007F1FB4" w:rsidRPr="00876299" w14:paraId="5CD6F8E2" w14:textId="1DBF3849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653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4CE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3503240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87D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1C9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085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D02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41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C54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78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35D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859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8AE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.59E-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F067C" w14:textId="505F2488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8</w:t>
            </w:r>
          </w:p>
        </w:tc>
      </w:tr>
      <w:tr w:rsidR="007F1FB4" w:rsidRPr="00876299" w14:paraId="501B9637" w14:textId="4608A534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EED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6CF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3557027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290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A6D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A57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666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953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E77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39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B7B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507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093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68E-1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693C8" w14:textId="6D095C0E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</w:t>
            </w:r>
          </w:p>
        </w:tc>
      </w:tr>
      <w:tr w:rsidR="007F1FB4" w:rsidRPr="00876299" w14:paraId="52242FAB" w14:textId="7B503BF7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92E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500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378535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170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00C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4DD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6D9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1511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3DD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9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02E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592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085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69E-1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96A8A" w14:textId="1B1D7F72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2</w:t>
            </w:r>
          </w:p>
        </w:tc>
      </w:tr>
      <w:tr w:rsidR="007F1FB4" w:rsidRPr="00876299" w14:paraId="49F6C5EF" w14:textId="7A191B0D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92F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80B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447391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EF4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3CB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8B0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7E3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8801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152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60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7A6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518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415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9.02E-0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FC9A5" w14:textId="55AF03B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4</w:t>
            </w:r>
          </w:p>
        </w:tc>
      </w:tr>
      <w:tr w:rsidR="007F1FB4" w:rsidRPr="00876299" w14:paraId="14597158" w14:textId="3457859A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355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454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457402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288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E4F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9F5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3F2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8617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820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53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001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498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5F1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9.25E-0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D2370" w14:textId="362E7260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</w:t>
            </w:r>
          </w:p>
        </w:tc>
      </w:tr>
      <w:tr w:rsidR="007F1FB4" w:rsidRPr="00876299" w14:paraId="7F139583" w14:textId="393545E5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EAF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408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473973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4E5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1F0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0FD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582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1064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A53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35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0EC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529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6DD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.45E-1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74399" w14:textId="2EE6A01F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2</w:t>
            </w:r>
          </w:p>
        </w:tc>
      </w:tr>
      <w:tr w:rsidR="007F1FB4" w:rsidRPr="00876299" w14:paraId="210F0597" w14:textId="36792384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BC9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222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479539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085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A0B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2FC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B14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34074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BC7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52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0CD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505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AE5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45E-11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45E1C" w14:textId="60999788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12</w:t>
            </w:r>
          </w:p>
        </w:tc>
      </w:tr>
      <w:tr w:rsidR="007F1FB4" w:rsidRPr="00876299" w14:paraId="4BBA9C7D" w14:textId="1FAB4C3D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3E5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145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47984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C51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020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D93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811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007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BFD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55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AAA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49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3CD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48E-1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88180" w14:textId="7F57272D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5</w:t>
            </w:r>
          </w:p>
        </w:tc>
      </w:tr>
      <w:tr w:rsidR="007F1FB4" w:rsidRPr="00876299" w14:paraId="29335D6B" w14:textId="3AACCDF6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35B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59D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480763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54F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429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C51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AFA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8892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8B4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30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4AE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586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574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06E-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634A1" w14:textId="4D86E355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</w:t>
            </w:r>
          </w:p>
        </w:tc>
      </w:tr>
      <w:tr w:rsidR="007F1FB4" w:rsidRPr="00876299" w14:paraId="31344C2F" w14:textId="75FDCB4B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99C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35B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5606213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E0E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E5B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A71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481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7730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FCD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3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880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665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0AA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97E-2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CEF0A" w14:textId="4ACC02A1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3</w:t>
            </w:r>
          </w:p>
        </w:tc>
      </w:tr>
      <w:tr w:rsidR="007F1FB4" w:rsidRPr="00876299" w14:paraId="47CCFB53" w14:textId="021B109A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84A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1C3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574361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352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3A4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C43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46D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2234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BCD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77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095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879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909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.19E-3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89FBC" w14:textId="0F8DB0A9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0</w:t>
            </w:r>
          </w:p>
        </w:tc>
      </w:tr>
      <w:tr w:rsidR="007F1FB4" w:rsidRPr="00876299" w14:paraId="550B98AB" w14:textId="59F4ED8D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6C6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8FA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6189454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94A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667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F21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EB5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38048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4A6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5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4D2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2893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C04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17E-3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A2D8A" w14:textId="49BEF286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3</w:t>
            </w:r>
          </w:p>
        </w:tc>
      </w:tr>
      <w:tr w:rsidR="007F1FB4" w:rsidRPr="00876299" w14:paraId="63BCD689" w14:textId="4CC1CF83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C46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1C3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70569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A62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F75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672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3F8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007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92E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42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BF3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49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D71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43E-1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2C043" w14:textId="3D6AE22F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5</w:t>
            </w:r>
          </w:p>
        </w:tc>
      </w:tr>
      <w:tr w:rsidR="007F1FB4" w:rsidRPr="00876299" w14:paraId="481A22CD" w14:textId="15D6A4DB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3AA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26A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7282364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DCE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D2D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954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D63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3471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C27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86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52A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2433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9B6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.01E-4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F2938" w14:textId="4874074E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4</w:t>
            </w:r>
          </w:p>
        </w:tc>
      </w:tr>
      <w:tr w:rsidR="007F1FB4" w:rsidRPr="00876299" w14:paraId="12C34104" w14:textId="375D2402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DE8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A28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751812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0BC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B3D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A01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16A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0526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6E6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3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B45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584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79F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21E-1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B3254" w14:textId="26491A32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4</w:t>
            </w:r>
          </w:p>
        </w:tc>
      </w:tr>
      <w:tr w:rsidR="007F1FB4" w:rsidRPr="00876299" w14:paraId="475DAE2E" w14:textId="79066C92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FE1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5E5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789479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335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03C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5A4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2A0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9803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843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58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2AB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525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B9C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9.43E-1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015C1" w14:textId="5D7EC85A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1</w:t>
            </w:r>
          </w:p>
        </w:tc>
      </w:tr>
      <w:tr w:rsidR="007F1FB4" w:rsidRPr="00876299" w14:paraId="338CEC3A" w14:textId="7ACF3233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FEF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24E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91711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277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966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0AF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86B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061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511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0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5F5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788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FFE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73E-0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5CB5B" w14:textId="63D91CE1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5</w:t>
            </w:r>
          </w:p>
        </w:tc>
      </w:tr>
      <w:tr w:rsidR="007F1FB4" w:rsidRPr="00876299" w14:paraId="18274926" w14:textId="34175393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467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EB1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939199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C37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C4E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E5B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C41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9712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D7F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52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925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504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415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89E-1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E0F6E" w14:textId="1B35CB11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2</w:t>
            </w:r>
          </w:p>
        </w:tc>
      </w:tr>
      <w:tr w:rsidR="007F1FB4" w:rsidRPr="00876299" w14:paraId="1F6F0690" w14:textId="30D2F7C8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069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2CF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94345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021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7BA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8CF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23A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1778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F23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31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2B4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586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659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.51E-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88135" w14:textId="79BC1128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5</w:t>
            </w:r>
          </w:p>
        </w:tc>
      </w:tr>
      <w:tr w:rsidR="007F1FB4" w:rsidRPr="00876299" w14:paraId="2F229C7D" w14:textId="3201A805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839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804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99296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465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095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C6A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E4E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2154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617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5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978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634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D21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76E-4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79286" w14:textId="3EEB1E66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4</w:t>
            </w:r>
          </w:p>
        </w:tc>
      </w:tr>
      <w:tr w:rsidR="007F1FB4" w:rsidRPr="00876299" w14:paraId="130B3C20" w14:textId="45DCD5D4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42F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22F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108830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8B9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B68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AD8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151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7603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E0D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4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1E2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394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732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.83E-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3F3DE" w14:textId="04595FD2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</w:t>
            </w:r>
          </w:p>
        </w:tc>
      </w:tr>
      <w:tr w:rsidR="007F1FB4" w:rsidRPr="00876299" w14:paraId="5AD5E6B2" w14:textId="66AF5AEC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42A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lastRenderedPageBreak/>
              <w:t>A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24B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261792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F8A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9C3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043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AC5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6391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083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51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80B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005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0E8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59E-1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FF050" w14:textId="73BDA65F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</w:t>
            </w:r>
          </w:p>
        </w:tc>
      </w:tr>
      <w:tr w:rsidR="007F1FB4" w:rsidRPr="00876299" w14:paraId="64791D4C" w14:textId="5FF3326F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277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A9D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278810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898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AD6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CB5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BFE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6203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908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68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9C6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103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03F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41E-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2B274" w14:textId="4DA4755C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</w:t>
            </w:r>
          </w:p>
        </w:tc>
      </w:tr>
      <w:tr w:rsidR="007F1FB4" w:rsidRPr="00876299" w14:paraId="0EE03984" w14:textId="06E4D5B9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EA4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FDA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32185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FBE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B4C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D10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09A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732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518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64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CBC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043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CD4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68E-1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7DBEC" w14:textId="39372529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9</w:t>
            </w:r>
          </w:p>
        </w:tc>
      </w:tr>
      <w:tr w:rsidR="007F1FB4" w:rsidRPr="00876299" w14:paraId="3901A1FB" w14:textId="40ECABAD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3CF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C80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7462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DCF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6F9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992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7CC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6859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E69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77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F1D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214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ADC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46E-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2D580" w14:textId="13996E76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</w:t>
            </w:r>
          </w:p>
        </w:tc>
      </w:tr>
      <w:tr w:rsidR="007F1FB4" w:rsidRPr="00876299" w14:paraId="081E0291" w14:textId="00457E8C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E93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6E7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762237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035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928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CC7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A69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7417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C6F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57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094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019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072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.17E-1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47BAF" w14:textId="002F732C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3</w:t>
            </w:r>
          </w:p>
        </w:tc>
      </w:tr>
      <w:tr w:rsidR="007F1FB4" w:rsidRPr="00876299" w14:paraId="6A61E4D2" w14:textId="7DD98C3D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2C5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2A9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77555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085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1EB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5C8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DAF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1422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B29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57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E63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024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3E3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.17E-2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5FA0F" w14:textId="37620B58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4</w:t>
            </w:r>
          </w:p>
        </w:tc>
      </w:tr>
      <w:tr w:rsidR="007F1FB4" w:rsidRPr="00876299" w14:paraId="15BE414B" w14:textId="1AB6C261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324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3CB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183725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DC1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832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E04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7AB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8434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C20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7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455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148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AFF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77E-1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BCE2A" w14:textId="4759F6D4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4</w:t>
            </w:r>
          </w:p>
        </w:tc>
      </w:tr>
      <w:tr w:rsidR="007F1FB4" w:rsidRPr="00876299" w14:paraId="7B439E32" w14:textId="273113AD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945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B88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2840795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CE8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1A0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7A3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3D0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3802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15A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75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AFA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200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B42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.67E-3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C956A" w14:textId="615EEC4B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2</w:t>
            </w:r>
          </w:p>
        </w:tc>
      </w:tr>
      <w:tr w:rsidR="007F1FB4" w:rsidRPr="00876299" w14:paraId="66420F99" w14:textId="638CB482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CB3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E75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3429028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255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271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9F8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9BC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7788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F80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74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848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180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D98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16E-1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5D77D" w14:textId="119BEBD1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4</w:t>
            </w:r>
          </w:p>
        </w:tc>
      </w:tr>
      <w:tr w:rsidR="007F1FB4" w:rsidRPr="00876299" w14:paraId="357F72B5" w14:textId="1D589E58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59D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7CB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3503240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77D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04A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F47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FD8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7045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530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78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BFA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235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A69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10E-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F57D4" w14:textId="25B259FD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</w:t>
            </w:r>
          </w:p>
        </w:tc>
      </w:tr>
      <w:tr w:rsidR="007F1FB4" w:rsidRPr="00876299" w14:paraId="5F32EDF5" w14:textId="26995342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60E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148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5606213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134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660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507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BF0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7973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15E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3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654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17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9E3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.27E-1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BCC89" w14:textId="46330711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6</w:t>
            </w:r>
          </w:p>
        </w:tc>
      </w:tr>
      <w:tr w:rsidR="007F1FB4" w:rsidRPr="00876299" w14:paraId="23D6572C" w14:textId="3C82A180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AB4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32B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5638981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3B6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40A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F30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5DB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7510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C7F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76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099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182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5658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.36E-1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A7D65" w14:textId="2EA2EDF2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</w:t>
            </w:r>
          </w:p>
        </w:tc>
      </w:tr>
      <w:tr w:rsidR="007F1FB4" w:rsidRPr="00876299" w14:paraId="1C894B37" w14:textId="482979FC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E75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O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8CF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7282364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945B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6E1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DB6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EE23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0345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C06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86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394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494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61A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.72E-1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9A0C5" w14:textId="3B8F1D6E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8</w:t>
            </w:r>
          </w:p>
        </w:tc>
      </w:tr>
      <w:tr w:rsidR="007F1FB4" w:rsidRPr="00876299" w14:paraId="41434A90" w14:textId="0FD998CF" w:rsidTr="007F1FB4">
        <w:trPr>
          <w:trHeight w:val="280"/>
        </w:trPr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4702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OA</w:t>
            </w: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0340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7936312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7AD4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E2E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2B4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1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C229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58269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93D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477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273A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9864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C0C7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.10E-09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vAlign w:val="center"/>
          </w:tcPr>
          <w:p w14:paraId="29C7FEC3" w14:textId="7C68C77E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5</w:t>
            </w:r>
          </w:p>
        </w:tc>
      </w:tr>
      <w:tr w:rsidR="007F1FB4" w:rsidRPr="00876299" w14:paraId="70694BDE" w14:textId="78855634" w:rsidTr="007F1FB4">
        <w:trPr>
          <w:trHeight w:val="290"/>
        </w:trPr>
        <w:tc>
          <w:tcPr>
            <w:tcW w:w="5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05FF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OA</w:t>
            </w:r>
          </w:p>
        </w:tc>
        <w:tc>
          <w:tcPr>
            <w:tcW w:w="6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E3E8E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s992969</w:t>
            </w:r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28D6D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85F26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6F26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9</w:t>
            </w:r>
          </w:p>
        </w:tc>
        <w:tc>
          <w:tcPr>
            <w:tcW w:w="6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7ECA5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953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E5061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5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E7C4C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136</w:t>
            </w:r>
          </w:p>
        </w:tc>
        <w:tc>
          <w:tcPr>
            <w:tcW w:w="5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3282F" w14:textId="77777777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6299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.14E-17</w:t>
            </w:r>
          </w:p>
        </w:tc>
        <w:tc>
          <w:tcPr>
            <w:tcW w:w="28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490127" w14:textId="5ABA385D" w:rsidR="007F1FB4" w:rsidRPr="00876299" w:rsidRDefault="007F1FB4" w:rsidP="006B39F9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0</w:t>
            </w:r>
          </w:p>
        </w:tc>
      </w:tr>
    </w:tbl>
    <w:p w14:paraId="00E5034A" w14:textId="77777777" w:rsidR="00B4747C" w:rsidRDefault="00B4747C" w:rsidP="00B4747C">
      <w:pPr>
        <w:spacing w:line="360" w:lineRule="auto"/>
        <w:rPr>
          <w:rFonts w:eastAsia="宋体" w:cs="Times New Roman" w:hint="eastAsia"/>
          <w:szCs w:val="24"/>
          <w:lang w:eastAsia="zh-CN"/>
        </w:rPr>
      </w:pPr>
    </w:p>
    <w:p w14:paraId="00C10114" w14:textId="77777777" w:rsidR="00B4747C" w:rsidRPr="00B4747C" w:rsidRDefault="00B4747C" w:rsidP="00B4747C">
      <w:pPr>
        <w:spacing w:line="360" w:lineRule="auto"/>
        <w:rPr>
          <w:rFonts w:eastAsia="宋体" w:cs="Times New Roman" w:hint="eastAsia"/>
          <w:szCs w:val="24"/>
          <w:lang w:eastAsia="zh-CN"/>
        </w:rPr>
      </w:pPr>
    </w:p>
    <w:p w14:paraId="660391A6" w14:textId="1751111C" w:rsidR="00B21EB7" w:rsidRDefault="00B21EB7" w:rsidP="00B21EB7">
      <w:pPr>
        <w:pStyle w:val="2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r w:rsidRPr="00B21EB7">
        <w:t>Table S2. Different statistical methods for multivariable MR</w:t>
      </w:r>
    </w:p>
    <w:p w14:paraId="295C8381" w14:textId="3822FA8B" w:rsidR="00B4747C" w:rsidRPr="00B4747C" w:rsidRDefault="00B4747C" w:rsidP="00B4747C">
      <w:pPr>
        <w:rPr>
          <w:rFonts w:hint="eastAsia"/>
          <w:lang w:eastAsia="zh-CN"/>
        </w:rPr>
      </w:pPr>
    </w:p>
    <w:tbl>
      <w:tblPr>
        <w:tblW w:w="9781" w:type="dxa"/>
        <w:tblLayout w:type="fixed"/>
        <w:tblLook w:val="04A0" w:firstRow="1" w:lastRow="0" w:firstColumn="1" w:lastColumn="0" w:noHBand="0" w:noVBand="1"/>
      </w:tblPr>
      <w:tblGrid>
        <w:gridCol w:w="1116"/>
        <w:gridCol w:w="2254"/>
        <w:gridCol w:w="868"/>
        <w:gridCol w:w="1124"/>
        <w:gridCol w:w="724"/>
        <w:gridCol w:w="1994"/>
        <w:gridCol w:w="973"/>
        <w:gridCol w:w="728"/>
      </w:tblGrid>
      <w:tr w:rsidR="00B21EB7" w:rsidRPr="00B21EB7" w14:paraId="283B25B7" w14:textId="77777777" w:rsidTr="00B21EB7">
        <w:trPr>
          <w:trHeight w:val="330"/>
        </w:trPr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393EF3" w14:textId="77777777" w:rsidR="00B21EB7" w:rsidRPr="00B21EB7" w:rsidRDefault="00B21EB7" w:rsidP="00B21EB7">
            <w:pPr>
              <w:spacing w:before="0" w:after="0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B21EB7">
              <w:rPr>
                <w:rFonts w:eastAsia="等线" w:cs="Times New Roman"/>
                <w:color w:val="333333"/>
                <w:szCs w:val="24"/>
                <w:lang w:eastAsia="zh-CN"/>
              </w:rPr>
              <w:t>Exposure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0CB3D" w14:textId="77777777" w:rsidR="00B21EB7" w:rsidRPr="00B21EB7" w:rsidRDefault="00B21EB7" w:rsidP="00B21EB7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djustment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1D0A1" w14:textId="77777777" w:rsidR="00B21EB7" w:rsidRPr="00B21EB7" w:rsidRDefault="00B21EB7" w:rsidP="00B21EB7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nSNP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D98CB" w14:textId="77777777" w:rsidR="00B21EB7" w:rsidRPr="00B21EB7" w:rsidRDefault="00B21EB7" w:rsidP="00B21EB7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Methods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B513A" w14:textId="77777777" w:rsidR="00B21EB7" w:rsidRPr="00B21EB7" w:rsidRDefault="00B21EB7" w:rsidP="00B21EB7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pval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801B9" w14:textId="77777777" w:rsidR="00B21EB7" w:rsidRPr="00B21EB7" w:rsidRDefault="00B21EB7" w:rsidP="00B21EB7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70660" w14:textId="77777777" w:rsidR="00B21EB7" w:rsidRPr="00B21EB7" w:rsidRDefault="00B21EB7" w:rsidP="00B21EB7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Intercept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C677E" w14:textId="77777777" w:rsidR="00B21EB7" w:rsidRPr="00B21EB7" w:rsidRDefault="00B21EB7" w:rsidP="00B21EB7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int.P</w:t>
            </w:r>
          </w:p>
        </w:tc>
      </w:tr>
      <w:tr w:rsidR="00B21EB7" w:rsidRPr="00B21EB7" w14:paraId="23D0FFAB" w14:textId="77777777" w:rsidTr="00B21EB7">
        <w:trPr>
          <w:trHeight w:val="280"/>
        </w:trPr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A843" w14:textId="77777777" w:rsidR="00B21EB7" w:rsidRPr="00B21EB7" w:rsidRDefault="00B21EB7" w:rsidP="00B21EB7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22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D074" w14:textId="77777777" w:rsidR="00B21EB7" w:rsidRPr="00B21EB7" w:rsidRDefault="00B21EB7" w:rsidP="00B21EB7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ype 2 diabetes</w:t>
            </w:r>
          </w:p>
        </w:tc>
        <w:tc>
          <w:tcPr>
            <w:tcW w:w="8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E23C" w14:textId="77777777" w:rsidR="00B21EB7" w:rsidRPr="00B21EB7" w:rsidRDefault="00B21EB7" w:rsidP="00B21EB7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4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F5D5" w14:textId="77777777" w:rsidR="00B21EB7" w:rsidRPr="00B21EB7" w:rsidRDefault="00B21EB7" w:rsidP="00B21EB7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Egge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C4A5" w14:textId="77777777" w:rsidR="00B21EB7" w:rsidRPr="00B21EB7" w:rsidRDefault="00B21EB7" w:rsidP="00B21EB7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16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C6BB" w14:textId="77777777" w:rsidR="00B21EB7" w:rsidRPr="00B21EB7" w:rsidRDefault="00B21EB7" w:rsidP="00B21EB7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214(0.926,1.590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D723" w14:textId="77777777" w:rsidR="00B21EB7" w:rsidRPr="00B21EB7" w:rsidRDefault="00B21EB7" w:rsidP="00B21EB7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466F" w14:textId="77777777" w:rsidR="00B21EB7" w:rsidRPr="00B21EB7" w:rsidRDefault="00B21EB7" w:rsidP="00B21EB7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701</w:t>
            </w:r>
          </w:p>
        </w:tc>
      </w:tr>
      <w:tr w:rsidR="00B21EB7" w:rsidRPr="00B21EB7" w14:paraId="5CB05A25" w14:textId="77777777" w:rsidTr="00B21EB7">
        <w:trPr>
          <w:trHeight w:val="280"/>
        </w:trPr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D19D1" w14:textId="77777777" w:rsidR="00B21EB7" w:rsidRPr="00B21EB7" w:rsidRDefault="00B21EB7" w:rsidP="00B21EB7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2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42078" w14:textId="77777777" w:rsidR="00B21EB7" w:rsidRPr="00B21EB7" w:rsidRDefault="00B21EB7" w:rsidP="00B21EB7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E889D" w14:textId="77777777" w:rsidR="00B21EB7" w:rsidRPr="00B21EB7" w:rsidRDefault="00B21EB7" w:rsidP="00B21EB7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D3E4" w14:textId="77777777" w:rsidR="00B21EB7" w:rsidRPr="00B21EB7" w:rsidRDefault="00B21EB7" w:rsidP="00B21EB7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IVW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982F" w14:textId="77777777" w:rsidR="00B21EB7" w:rsidRPr="00B21EB7" w:rsidRDefault="00B21EB7" w:rsidP="00B21EB7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3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326C" w14:textId="77777777" w:rsidR="00B21EB7" w:rsidRPr="00B21EB7" w:rsidRDefault="00B21EB7" w:rsidP="00B21EB7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255(1.018,1.548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09B7" w14:textId="77777777" w:rsidR="00B21EB7" w:rsidRPr="00B21EB7" w:rsidRDefault="00B21EB7" w:rsidP="00B21EB7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78F7" w14:textId="77777777" w:rsidR="00B21EB7" w:rsidRPr="00B21EB7" w:rsidRDefault="00B21EB7" w:rsidP="00B21E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21EB7" w:rsidRPr="00B21EB7" w14:paraId="2CFF2753" w14:textId="77777777" w:rsidTr="00B21EB7">
        <w:trPr>
          <w:trHeight w:val="280"/>
        </w:trPr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F230B" w14:textId="77777777" w:rsidR="00B21EB7" w:rsidRPr="00B21EB7" w:rsidRDefault="00B21EB7" w:rsidP="00B21EB7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2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04286" w14:textId="77777777" w:rsidR="00B21EB7" w:rsidRPr="00B21EB7" w:rsidRDefault="00B21EB7" w:rsidP="00B21EB7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4ED51" w14:textId="77777777" w:rsidR="00B21EB7" w:rsidRPr="00B21EB7" w:rsidRDefault="00B21EB7" w:rsidP="00B21EB7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FFB5" w14:textId="77777777" w:rsidR="00B21EB7" w:rsidRPr="00B21EB7" w:rsidRDefault="00B21EB7" w:rsidP="00B21EB7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Media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C74E" w14:textId="77777777" w:rsidR="00B21EB7" w:rsidRPr="00B21EB7" w:rsidRDefault="00B21EB7" w:rsidP="00B21EB7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7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B41" w14:textId="77777777" w:rsidR="00B21EB7" w:rsidRPr="00B21EB7" w:rsidRDefault="00B21EB7" w:rsidP="00B21EB7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487(1.113,1.988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5DC4" w14:textId="77777777" w:rsidR="00B21EB7" w:rsidRPr="00B21EB7" w:rsidRDefault="00B21EB7" w:rsidP="00B21EB7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080A" w14:textId="77777777" w:rsidR="00B21EB7" w:rsidRPr="00B21EB7" w:rsidRDefault="00B21EB7" w:rsidP="00B21E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21EB7" w:rsidRPr="00B21EB7" w14:paraId="659B0FA2" w14:textId="77777777" w:rsidTr="00B21EB7">
        <w:trPr>
          <w:trHeight w:val="280"/>
        </w:trPr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45DC3" w14:textId="77777777" w:rsidR="00B21EB7" w:rsidRPr="00B21EB7" w:rsidRDefault="00B21EB7" w:rsidP="00B21EB7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22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EE08" w14:textId="77777777" w:rsidR="00B21EB7" w:rsidRPr="00B21EB7" w:rsidRDefault="00B21EB7" w:rsidP="00B21EB7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Body mass index</w:t>
            </w:r>
          </w:p>
        </w:tc>
        <w:tc>
          <w:tcPr>
            <w:tcW w:w="8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B433" w14:textId="77777777" w:rsidR="00B21EB7" w:rsidRPr="00B21EB7" w:rsidRDefault="00B21EB7" w:rsidP="00B21EB7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0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D5C7" w14:textId="77777777" w:rsidR="00B21EB7" w:rsidRPr="00B21EB7" w:rsidRDefault="00B21EB7" w:rsidP="00B21EB7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Egge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178B" w14:textId="77777777" w:rsidR="00B21EB7" w:rsidRPr="00B21EB7" w:rsidRDefault="00B21EB7" w:rsidP="00B21EB7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310D" w14:textId="77777777" w:rsidR="00B21EB7" w:rsidRPr="00B21EB7" w:rsidRDefault="00B21EB7" w:rsidP="00B21EB7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694(1.194,2.404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7573" w14:textId="77777777" w:rsidR="00B21EB7" w:rsidRPr="00B21EB7" w:rsidRDefault="00B21EB7" w:rsidP="00B21EB7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7952" w14:textId="77777777" w:rsidR="00B21EB7" w:rsidRPr="00B21EB7" w:rsidRDefault="00B21EB7" w:rsidP="00B21EB7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89</w:t>
            </w:r>
          </w:p>
        </w:tc>
      </w:tr>
      <w:tr w:rsidR="00B21EB7" w:rsidRPr="00B21EB7" w14:paraId="768E64AD" w14:textId="77777777" w:rsidTr="00B21EB7">
        <w:trPr>
          <w:trHeight w:val="280"/>
        </w:trPr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3B9AF" w14:textId="77777777" w:rsidR="00B21EB7" w:rsidRPr="00B21EB7" w:rsidRDefault="00B21EB7" w:rsidP="00B21EB7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2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71D67" w14:textId="77777777" w:rsidR="00B21EB7" w:rsidRPr="00B21EB7" w:rsidRDefault="00B21EB7" w:rsidP="00B21EB7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FE66A" w14:textId="77777777" w:rsidR="00B21EB7" w:rsidRPr="00B21EB7" w:rsidRDefault="00B21EB7" w:rsidP="00B21EB7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3CDC" w14:textId="77777777" w:rsidR="00B21EB7" w:rsidRPr="00B21EB7" w:rsidRDefault="00B21EB7" w:rsidP="00B21EB7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IVW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A149" w14:textId="77777777" w:rsidR="00B21EB7" w:rsidRPr="00B21EB7" w:rsidRDefault="00B21EB7" w:rsidP="00B21EB7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6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2D70" w14:textId="77777777" w:rsidR="00B21EB7" w:rsidRPr="00B21EB7" w:rsidRDefault="00B21EB7" w:rsidP="00B21EB7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442(1.070,1.943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D2D7" w14:textId="77777777" w:rsidR="00B21EB7" w:rsidRPr="00B21EB7" w:rsidRDefault="00B21EB7" w:rsidP="00B21EB7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78F0" w14:textId="77777777" w:rsidR="00B21EB7" w:rsidRPr="00B21EB7" w:rsidRDefault="00B21EB7" w:rsidP="00B21E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21EB7" w:rsidRPr="00B21EB7" w14:paraId="16356DF5" w14:textId="77777777" w:rsidTr="00B21EB7">
        <w:trPr>
          <w:trHeight w:val="280"/>
        </w:trPr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94AB7" w14:textId="77777777" w:rsidR="00B21EB7" w:rsidRPr="00B21EB7" w:rsidRDefault="00B21EB7" w:rsidP="00B21EB7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2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430B7" w14:textId="77777777" w:rsidR="00B21EB7" w:rsidRPr="00B21EB7" w:rsidRDefault="00B21EB7" w:rsidP="00B21EB7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D94FB" w14:textId="77777777" w:rsidR="00B21EB7" w:rsidRPr="00B21EB7" w:rsidRDefault="00B21EB7" w:rsidP="00B21EB7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1304" w14:textId="77777777" w:rsidR="00B21EB7" w:rsidRPr="00B21EB7" w:rsidRDefault="00B21EB7" w:rsidP="00B21EB7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Media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2BE9" w14:textId="77777777" w:rsidR="00B21EB7" w:rsidRPr="00B21EB7" w:rsidRDefault="00B21EB7" w:rsidP="00B21EB7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37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70F9" w14:textId="77777777" w:rsidR="00B21EB7" w:rsidRPr="00B21EB7" w:rsidRDefault="00B21EB7" w:rsidP="00B21EB7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537(1.025,2.303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DD72" w14:textId="77777777" w:rsidR="00B21EB7" w:rsidRPr="00B21EB7" w:rsidRDefault="00B21EB7" w:rsidP="00B21EB7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21DB" w14:textId="77777777" w:rsidR="00B21EB7" w:rsidRPr="00B21EB7" w:rsidRDefault="00B21EB7" w:rsidP="00B21E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21EB7" w:rsidRPr="00B21EB7" w14:paraId="24B3B70B" w14:textId="77777777" w:rsidTr="00B21EB7">
        <w:trPr>
          <w:trHeight w:val="280"/>
        </w:trPr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8079B" w14:textId="77777777" w:rsidR="00B21EB7" w:rsidRPr="00B21EB7" w:rsidRDefault="00B21EB7" w:rsidP="00B21EB7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22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7BBF" w14:textId="77777777" w:rsidR="00B21EB7" w:rsidRPr="00B21EB7" w:rsidRDefault="00B21EB7" w:rsidP="00B21EB7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urrent tobacco smoking</w:t>
            </w:r>
          </w:p>
        </w:tc>
        <w:tc>
          <w:tcPr>
            <w:tcW w:w="8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1395" w14:textId="77777777" w:rsidR="00B21EB7" w:rsidRPr="00B21EB7" w:rsidRDefault="00B21EB7" w:rsidP="00B21EB7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1E60" w14:textId="77777777" w:rsidR="00B21EB7" w:rsidRPr="00B21EB7" w:rsidRDefault="00B21EB7" w:rsidP="00B21EB7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Egge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FF92" w14:textId="77777777" w:rsidR="00B21EB7" w:rsidRPr="00B21EB7" w:rsidRDefault="00B21EB7" w:rsidP="00B21EB7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8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74CF" w14:textId="77777777" w:rsidR="00B21EB7" w:rsidRPr="00B21EB7" w:rsidRDefault="00B21EB7" w:rsidP="00B21EB7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336(0.962,1.857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EAD6" w14:textId="77777777" w:rsidR="00B21EB7" w:rsidRPr="00B21EB7" w:rsidRDefault="00B21EB7" w:rsidP="00B21EB7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0.0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F213" w14:textId="77777777" w:rsidR="00B21EB7" w:rsidRPr="00B21EB7" w:rsidRDefault="00B21EB7" w:rsidP="00B21EB7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851</w:t>
            </w:r>
          </w:p>
        </w:tc>
      </w:tr>
      <w:tr w:rsidR="00B21EB7" w:rsidRPr="00B21EB7" w14:paraId="0F2BB70F" w14:textId="77777777" w:rsidTr="00B21EB7">
        <w:trPr>
          <w:trHeight w:val="280"/>
        </w:trPr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1E94E" w14:textId="77777777" w:rsidR="00B21EB7" w:rsidRPr="00B21EB7" w:rsidRDefault="00B21EB7" w:rsidP="00B21EB7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2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013AE" w14:textId="77777777" w:rsidR="00B21EB7" w:rsidRPr="00B21EB7" w:rsidRDefault="00B21EB7" w:rsidP="00B21EB7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FB27B" w14:textId="77777777" w:rsidR="00B21EB7" w:rsidRPr="00B21EB7" w:rsidRDefault="00B21EB7" w:rsidP="00B21EB7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0255" w14:textId="77777777" w:rsidR="00B21EB7" w:rsidRPr="00B21EB7" w:rsidRDefault="00B21EB7" w:rsidP="00B21EB7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IVW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5537" w14:textId="77777777" w:rsidR="00B21EB7" w:rsidRPr="00B21EB7" w:rsidRDefault="00B21EB7" w:rsidP="00B21EB7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ECC1" w14:textId="77777777" w:rsidR="00B21EB7" w:rsidRPr="00B21EB7" w:rsidRDefault="00B21EB7" w:rsidP="00B21EB7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303(1.064,1.597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96C8" w14:textId="77777777" w:rsidR="00B21EB7" w:rsidRPr="00B21EB7" w:rsidRDefault="00B21EB7" w:rsidP="00B21EB7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5B5B" w14:textId="77777777" w:rsidR="00B21EB7" w:rsidRPr="00B21EB7" w:rsidRDefault="00B21EB7" w:rsidP="00B21E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21EB7" w:rsidRPr="00B21EB7" w14:paraId="61097BD1" w14:textId="77777777" w:rsidTr="00B21EB7">
        <w:trPr>
          <w:trHeight w:val="280"/>
        </w:trPr>
        <w:tc>
          <w:tcPr>
            <w:tcW w:w="111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B1A7DD0" w14:textId="77777777" w:rsidR="00B21EB7" w:rsidRPr="00B21EB7" w:rsidRDefault="00B21EB7" w:rsidP="00B21EB7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225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259535A" w14:textId="77777777" w:rsidR="00B21EB7" w:rsidRPr="00B21EB7" w:rsidRDefault="00B21EB7" w:rsidP="00B21EB7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86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7DF85C7" w14:textId="77777777" w:rsidR="00B21EB7" w:rsidRPr="00B21EB7" w:rsidRDefault="00B21EB7" w:rsidP="00B21EB7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F436" w14:textId="77777777" w:rsidR="00B21EB7" w:rsidRPr="00B21EB7" w:rsidRDefault="00B21EB7" w:rsidP="00B21EB7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Median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C26A" w14:textId="77777777" w:rsidR="00B21EB7" w:rsidRPr="00B21EB7" w:rsidRDefault="00B21EB7" w:rsidP="00B21EB7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08</w:t>
            </w: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2DA8" w14:textId="77777777" w:rsidR="00B21EB7" w:rsidRPr="00B21EB7" w:rsidRDefault="00B21EB7" w:rsidP="00B21EB7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495(1.108,2.018)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5502" w14:textId="77777777" w:rsidR="00B21EB7" w:rsidRPr="00B21EB7" w:rsidRDefault="00B21EB7" w:rsidP="00B21EB7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F270" w14:textId="77777777" w:rsidR="00B21EB7" w:rsidRPr="00B21EB7" w:rsidRDefault="00B21EB7" w:rsidP="00B21E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21EB7" w:rsidRPr="00B21EB7" w14:paraId="4BD516DA" w14:textId="77777777" w:rsidTr="00B21EB7">
        <w:trPr>
          <w:trHeight w:val="280"/>
        </w:trPr>
        <w:tc>
          <w:tcPr>
            <w:tcW w:w="11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E58E" w14:textId="77777777" w:rsidR="00B21EB7" w:rsidRPr="00B21EB7" w:rsidRDefault="00B21EB7" w:rsidP="00B21EB7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OA</w:t>
            </w:r>
          </w:p>
        </w:tc>
        <w:tc>
          <w:tcPr>
            <w:tcW w:w="22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5040" w14:textId="77777777" w:rsidR="00B21EB7" w:rsidRPr="00B21EB7" w:rsidRDefault="00B21EB7" w:rsidP="00B21EB7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A</w:t>
            </w:r>
          </w:p>
        </w:tc>
        <w:tc>
          <w:tcPr>
            <w:tcW w:w="8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9504" w14:textId="77777777" w:rsidR="00B21EB7" w:rsidRPr="00B21EB7" w:rsidRDefault="00B21EB7" w:rsidP="00B21EB7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4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BEB3" w14:textId="77777777" w:rsidR="00B21EB7" w:rsidRPr="00B21EB7" w:rsidRDefault="00B21EB7" w:rsidP="00B21EB7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Egger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C9CB" w14:textId="77777777" w:rsidR="00B21EB7" w:rsidRPr="00B21EB7" w:rsidRDefault="00B21EB7" w:rsidP="00B21EB7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89</w:t>
            </w: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58BF" w14:textId="77777777" w:rsidR="00B21EB7" w:rsidRPr="00B21EB7" w:rsidRDefault="00B21EB7" w:rsidP="00B21EB7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590(0.932,2.716)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75B9" w14:textId="77777777" w:rsidR="00B21EB7" w:rsidRPr="00B21EB7" w:rsidRDefault="00B21EB7" w:rsidP="00B21EB7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25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07FC" w14:textId="77777777" w:rsidR="00B21EB7" w:rsidRPr="00B21EB7" w:rsidRDefault="00B21EB7" w:rsidP="00B21EB7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835</w:t>
            </w:r>
          </w:p>
        </w:tc>
      </w:tr>
      <w:tr w:rsidR="00B21EB7" w:rsidRPr="00B21EB7" w14:paraId="0FC5EDC6" w14:textId="77777777" w:rsidTr="00B21EB7">
        <w:trPr>
          <w:trHeight w:val="280"/>
        </w:trPr>
        <w:tc>
          <w:tcPr>
            <w:tcW w:w="1116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8DA8DE6" w14:textId="77777777" w:rsidR="00B21EB7" w:rsidRPr="00B21EB7" w:rsidRDefault="00B21EB7" w:rsidP="00B21EB7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2254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3828F31" w14:textId="77777777" w:rsidR="00B21EB7" w:rsidRPr="00B21EB7" w:rsidRDefault="00B21EB7" w:rsidP="00B21EB7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868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2BC0E16" w14:textId="77777777" w:rsidR="00B21EB7" w:rsidRPr="00B21EB7" w:rsidRDefault="00B21EB7" w:rsidP="00B21EB7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1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402D" w14:textId="77777777" w:rsidR="00B21EB7" w:rsidRPr="00B21EB7" w:rsidRDefault="00B21EB7" w:rsidP="00B21EB7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IVW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E48E" w14:textId="77777777" w:rsidR="00B21EB7" w:rsidRPr="00B21EB7" w:rsidRDefault="00B21EB7" w:rsidP="00B21EB7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63</w:t>
            </w:r>
          </w:p>
        </w:tc>
        <w:tc>
          <w:tcPr>
            <w:tcW w:w="19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C5C6" w14:textId="77777777" w:rsidR="00B21EB7" w:rsidRPr="00B21EB7" w:rsidRDefault="00B21EB7" w:rsidP="00B21EB7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525(0.977,2.380)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FA85" w14:textId="77777777" w:rsidR="00B21EB7" w:rsidRPr="00B21EB7" w:rsidRDefault="00B21EB7" w:rsidP="00B21EB7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7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A5FF" w14:textId="77777777" w:rsidR="00B21EB7" w:rsidRPr="00B21EB7" w:rsidRDefault="00B21EB7" w:rsidP="00B21E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21EB7" w:rsidRPr="00B21EB7" w14:paraId="4E293FFE" w14:textId="77777777" w:rsidTr="00B21EB7">
        <w:trPr>
          <w:trHeight w:val="290"/>
        </w:trPr>
        <w:tc>
          <w:tcPr>
            <w:tcW w:w="111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73F7901" w14:textId="77777777" w:rsidR="00B21EB7" w:rsidRPr="00B21EB7" w:rsidRDefault="00B21EB7" w:rsidP="00B21EB7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225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911FE6C" w14:textId="77777777" w:rsidR="00B21EB7" w:rsidRPr="00B21EB7" w:rsidRDefault="00B21EB7" w:rsidP="00B21EB7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25A2DA7" w14:textId="77777777" w:rsidR="00B21EB7" w:rsidRPr="00B21EB7" w:rsidRDefault="00B21EB7" w:rsidP="00B21EB7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65741" w14:textId="77777777" w:rsidR="00B21EB7" w:rsidRPr="00B21EB7" w:rsidRDefault="00B21EB7" w:rsidP="00B21EB7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Median</w:t>
            </w:r>
          </w:p>
        </w:tc>
        <w:tc>
          <w:tcPr>
            <w:tcW w:w="7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E2E8E" w14:textId="77777777" w:rsidR="00B21EB7" w:rsidRPr="00B21EB7" w:rsidRDefault="00B21EB7" w:rsidP="00B21EB7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26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CE48A" w14:textId="77777777" w:rsidR="00B21EB7" w:rsidRPr="00B21EB7" w:rsidRDefault="00B21EB7" w:rsidP="00B21EB7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.409(0.774,2.565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84BC9" w14:textId="77777777" w:rsidR="00B21EB7" w:rsidRPr="00B21EB7" w:rsidRDefault="00B21EB7" w:rsidP="00B21EB7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04D11" w14:textId="77777777" w:rsidR="00B21EB7" w:rsidRPr="00B21EB7" w:rsidRDefault="00B21EB7" w:rsidP="00B21EB7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B21EB7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</w:tr>
    </w:tbl>
    <w:p w14:paraId="6ED82777" w14:textId="77777777" w:rsidR="00B21EB7" w:rsidRPr="00B21EB7" w:rsidRDefault="00B21EB7" w:rsidP="00B21EB7"/>
    <w:p w14:paraId="7E2340F6" w14:textId="77777777" w:rsidR="00B21EB7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4916FCC9" w14:textId="29801FBE" w:rsidR="00994A3D" w:rsidRDefault="00B21EB7" w:rsidP="002B42D7">
      <w:pPr>
        <w:pStyle w:val="2"/>
        <w:numPr>
          <w:ilvl w:val="0"/>
          <w:numId w:val="0"/>
        </w:numPr>
        <w:ind w:left="567"/>
        <w:jc w:val="center"/>
      </w:pPr>
      <w:r>
        <w:rPr>
          <w:rFonts w:hint="eastAsia"/>
          <w:noProof/>
          <w:color w:val="282828"/>
          <w:shd w:val="clear" w:color="auto" w:fill="F7F7F7"/>
        </w:rPr>
        <w:drawing>
          <wp:inline distT="0" distB="0" distL="0" distR="0" wp14:anchorId="611F295F" wp14:editId="349F0F97">
            <wp:extent cx="5274310" cy="4462780"/>
            <wp:effectExtent l="0" t="0" r="2540" b="0"/>
            <wp:docPr id="3136147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61476" name="图片 3136147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6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7E011F" w14:textId="2BBEE1E0" w:rsidR="002B42D7" w:rsidRPr="002B4A57" w:rsidRDefault="002B42D7" w:rsidP="002B42D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0D3479">
        <w:rPr>
          <w:rFonts w:cs="Times New Roman"/>
          <w:szCs w:val="24"/>
        </w:rPr>
        <w:t xml:space="preserve">Causal relationship between </w:t>
      </w:r>
      <w:r>
        <w:rPr>
          <w:rFonts w:cs="Times New Roman"/>
          <w:szCs w:val="24"/>
          <w:lang w:eastAsia="zh-CN"/>
        </w:rPr>
        <w:t>asthma</w:t>
      </w:r>
      <w:r w:rsidRPr="000D3479">
        <w:rPr>
          <w:rFonts w:cs="Times New Roman"/>
          <w:szCs w:val="24"/>
        </w:rPr>
        <w:t xml:space="preserve"> and risk of abnormal spermatozoa (A) Scatter plot. (B)</w:t>
      </w:r>
      <w:r w:rsidRPr="002B42D7">
        <w:t xml:space="preserve"> </w:t>
      </w:r>
      <w:r w:rsidRPr="002B42D7">
        <w:rPr>
          <w:rFonts w:cs="Times New Roman"/>
          <w:szCs w:val="24"/>
        </w:rPr>
        <w:t xml:space="preserve">Forest </w:t>
      </w:r>
      <w:r>
        <w:rPr>
          <w:rFonts w:cs="Times New Roman"/>
          <w:szCs w:val="24"/>
        </w:rPr>
        <w:t>p</w:t>
      </w:r>
      <w:r w:rsidRPr="002B42D7">
        <w:rPr>
          <w:rFonts w:cs="Times New Roman"/>
          <w:szCs w:val="24"/>
        </w:rPr>
        <w:t>lot</w:t>
      </w:r>
      <w:r>
        <w:rPr>
          <w:rFonts w:cs="Times New Roman"/>
          <w:szCs w:val="24"/>
        </w:rPr>
        <w:t xml:space="preserve">. </w:t>
      </w:r>
      <w:r w:rsidRPr="000D3479">
        <w:rPr>
          <w:rFonts w:cs="Times New Roman"/>
          <w:szCs w:val="24"/>
        </w:rPr>
        <w:t xml:space="preserve"> (C)</w:t>
      </w:r>
      <w:r w:rsidRPr="002B42D7">
        <w:t xml:space="preserve"> </w:t>
      </w:r>
      <w:r w:rsidRPr="002B42D7">
        <w:rPr>
          <w:rFonts w:cs="Times New Roman"/>
          <w:szCs w:val="24"/>
        </w:rPr>
        <w:t>Leave</w:t>
      </w:r>
      <w:r>
        <w:rPr>
          <w:rFonts w:cs="Times New Roman"/>
          <w:szCs w:val="24"/>
        </w:rPr>
        <w:t>-</w:t>
      </w:r>
      <w:r w:rsidRPr="002B42D7">
        <w:rPr>
          <w:rFonts w:cs="Times New Roman"/>
          <w:szCs w:val="24"/>
        </w:rPr>
        <w:t>one</w:t>
      </w:r>
      <w:r>
        <w:rPr>
          <w:rFonts w:cs="Times New Roman"/>
          <w:szCs w:val="24"/>
        </w:rPr>
        <w:t>-</w:t>
      </w:r>
      <w:r w:rsidRPr="002B42D7">
        <w:rPr>
          <w:rFonts w:cs="Times New Roman"/>
          <w:szCs w:val="24"/>
        </w:rPr>
        <w:t xml:space="preserve">out </w:t>
      </w:r>
      <w:r w:rsidRPr="000D3479">
        <w:rPr>
          <w:rFonts w:cs="Times New Roman"/>
          <w:szCs w:val="24"/>
        </w:rPr>
        <w:t>plot</w:t>
      </w:r>
      <w:r>
        <w:rPr>
          <w:rFonts w:cs="Times New Roman"/>
          <w:szCs w:val="24"/>
        </w:rPr>
        <w:t>.</w:t>
      </w:r>
      <w:r w:rsidRPr="000D3479">
        <w:rPr>
          <w:rFonts w:cs="Times New Roman"/>
          <w:szCs w:val="24"/>
        </w:rPr>
        <w:t xml:space="preserve"> (D) Funnel plot. OR, odds ratio; CI, confidence interval; IVW, inverse variance weighted</w:t>
      </w:r>
      <w:r>
        <w:rPr>
          <w:rFonts w:cs="Times New Roman"/>
          <w:szCs w:val="24"/>
        </w:rPr>
        <w:t xml:space="preserve">; </w:t>
      </w:r>
      <w:r w:rsidRPr="002B42D7">
        <w:rPr>
          <w:rFonts w:cs="Times New Roman"/>
          <w:szCs w:val="24"/>
        </w:rPr>
        <w:t>COA: childhood-onset asthma</w:t>
      </w:r>
      <w:r>
        <w:rPr>
          <w:rFonts w:cs="Times New Roman"/>
          <w:szCs w:val="24"/>
        </w:rPr>
        <w:t xml:space="preserve">; </w:t>
      </w:r>
      <w:r w:rsidRPr="002B42D7">
        <w:rPr>
          <w:rFonts w:cs="Times New Roman"/>
          <w:szCs w:val="24"/>
        </w:rPr>
        <w:t>AOA: adult-onset asthma</w:t>
      </w:r>
      <w:r>
        <w:rPr>
          <w:rFonts w:cs="Times New Roman"/>
          <w:szCs w:val="24"/>
        </w:rPr>
        <w:t>.</w:t>
      </w:r>
    </w:p>
    <w:p w14:paraId="594970EC" w14:textId="77777777" w:rsidR="002B42D7" w:rsidRPr="002B42D7" w:rsidRDefault="002B42D7" w:rsidP="002B42D7"/>
    <w:p w14:paraId="7F6AFDD1" w14:textId="77777777" w:rsidR="002B42D7" w:rsidRDefault="00B21EB7" w:rsidP="00B21EB7">
      <w:pPr>
        <w:jc w:val="center"/>
        <w:rPr>
          <w:rFonts w:cs="Times New Roman"/>
          <w:noProof/>
          <w:color w:val="282828"/>
          <w:szCs w:val="24"/>
          <w:shd w:val="clear" w:color="auto" w:fill="F7F7F7"/>
        </w:rPr>
      </w:pPr>
      <w:r>
        <w:rPr>
          <w:rFonts w:cs="Times New Roman" w:hint="eastAsia"/>
          <w:noProof/>
          <w:color w:val="282828"/>
          <w:szCs w:val="24"/>
          <w:shd w:val="clear" w:color="auto" w:fill="F7F7F7"/>
        </w:rPr>
        <w:lastRenderedPageBreak/>
        <w:drawing>
          <wp:inline distT="0" distB="0" distL="0" distR="0" wp14:anchorId="4F126ABA" wp14:editId="0CFFCC20">
            <wp:extent cx="5274310" cy="4462780"/>
            <wp:effectExtent l="0" t="0" r="2540" b="0"/>
            <wp:docPr id="153430387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4303878" name="图片 1534303878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6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DE709E" w14:textId="2A71F2ED" w:rsidR="002B42D7" w:rsidRPr="002B4A57" w:rsidRDefault="002B42D7" w:rsidP="002B42D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0D3479">
        <w:rPr>
          <w:rFonts w:cs="Times New Roman"/>
          <w:szCs w:val="24"/>
        </w:rPr>
        <w:t xml:space="preserve">Causal relationship between </w:t>
      </w:r>
      <w:r>
        <w:rPr>
          <w:rFonts w:cs="Times New Roman"/>
          <w:szCs w:val="24"/>
          <w:lang w:eastAsia="zh-CN"/>
        </w:rPr>
        <w:t>COA</w:t>
      </w:r>
      <w:r w:rsidRPr="000D3479">
        <w:rPr>
          <w:rFonts w:cs="Times New Roman"/>
          <w:szCs w:val="24"/>
        </w:rPr>
        <w:t xml:space="preserve"> and risk of abnormal spermatozoa (A) Scatter plot. (B)</w:t>
      </w:r>
      <w:r w:rsidRPr="002B42D7">
        <w:t xml:space="preserve"> </w:t>
      </w:r>
      <w:r w:rsidRPr="002B42D7">
        <w:rPr>
          <w:rFonts w:cs="Times New Roman"/>
          <w:szCs w:val="24"/>
        </w:rPr>
        <w:t xml:space="preserve">Forest </w:t>
      </w:r>
      <w:r>
        <w:rPr>
          <w:rFonts w:cs="Times New Roman"/>
          <w:szCs w:val="24"/>
        </w:rPr>
        <w:t>p</w:t>
      </w:r>
      <w:r w:rsidRPr="002B42D7">
        <w:rPr>
          <w:rFonts w:cs="Times New Roman"/>
          <w:szCs w:val="24"/>
        </w:rPr>
        <w:t>lot</w:t>
      </w:r>
      <w:r>
        <w:rPr>
          <w:rFonts w:cs="Times New Roman"/>
          <w:szCs w:val="24"/>
        </w:rPr>
        <w:t xml:space="preserve">. </w:t>
      </w:r>
      <w:r w:rsidRPr="000D3479">
        <w:rPr>
          <w:rFonts w:cs="Times New Roman"/>
          <w:szCs w:val="24"/>
        </w:rPr>
        <w:t xml:space="preserve"> (C)</w:t>
      </w:r>
      <w:r w:rsidRPr="002B42D7">
        <w:t xml:space="preserve"> </w:t>
      </w:r>
      <w:r w:rsidRPr="002B42D7">
        <w:rPr>
          <w:rFonts w:cs="Times New Roman"/>
          <w:szCs w:val="24"/>
        </w:rPr>
        <w:t>Leave</w:t>
      </w:r>
      <w:r>
        <w:rPr>
          <w:rFonts w:cs="Times New Roman"/>
          <w:szCs w:val="24"/>
        </w:rPr>
        <w:t>-</w:t>
      </w:r>
      <w:r w:rsidRPr="002B42D7">
        <w:rPr>
          <w:rFonts w:cs="Times New Roman"/>
          <w:szCs w:val="24"/>
        </w:rPr>
        <w:t>one</w:t>
      </w:r>
      <w:r>
        <w:rPr>
          <w:rFonts w:cs="Times New Roman"/>
          <w:szCs w:val="24"/>
        </w:rPr>
        <w:t>-</w:t>
      </w:r>
      <w:r w:rsidRPr="002B42D7">
        <w:rPr>
          <w:rFonts w:cs="Times New Roman"/>
          <w:szCs w:val="24"/>
        </w:rPr>
        <w:t xml:space="preserve">out </w:t>
      </w:r>
      <w:r w:rsidRPr="000D3479">
        <w:rPr>
          <w:rFonts w:cs="Times New Roman"/>
          <w:szCs w:val="24"/>
        </w:rPr>
        <w:t>plot</w:t>
      </w:r>
      <w:r>
        <w:rPr>
          <w:rFonts w:cs="Times New Roman"/>
          <w:szCs w:val="24"/>
        </w:rPr>
        <w:t>.</w:t>
      </w:r>
      <w:r w:rsidRPr="000D3479">
        <w:rPr>
          <w:rFonts w:cs="Times New Roman"/>
          <w:szCs w:val="24"/>
        </w:rPr>
        <w:t xml:space="preserve"> (D) Funnel plot. OR, odds ratio; CI, confidence interval; IVW, inverse variance weighted</w:t>
      </w:r>
      <w:r>
        <w:rPr>
          <w:rFonts w:cs="Times New Roman"/>
          <w:szCs w:val="24"/>
        </w:rPr>
        <w:t xml:space="preserve">; </w:t>
      </w:r>
      <w:r w:rsidRPr="002B42D7">
        <w:rPr>
          <w:rFonts w:cs="Times New Roman"/>
          <w:szCs w:val="24"/>
        </w:rPr>
        <w:t>COA: childhood-onset asthma</w:t>
      </w:r>
      <w:r>
        <w:rPr>
          <w:rFonts w:cs="Times New Roman"/>
          <w:szCs w:val="24"/>
        </w:rPr>
        <w:t xml:space="preserve">; </w:t>
      </w:r>
      <w:r w:rsidRPr="002B42D7">
        <w:rPr>
          <w:rFonts w:cs="Times New Roman"/>
          <w:szCs w:val="24"/>
        </w:rPr>
        <w:t>AOA: adult-onset asthma</w:t>
      </w:r>
      <w:r>
        <w:rPr>
          <w:rFonts w:cs="Times New Roman"/>
          <w:szCs w:val="24"/>
        </w:rPr>
        <w:t>.</w:t>
      </w:r>
    </w:p>
    <w:p w14:paraId="016B27B1" w14:textId="77777777" w:rsidR="002B42D7" w:rsidRDefault="002B42D7" w:rsidP="002B42D7">
      <w:pPr>
        <w:rPr>
          <w:rFonts w:cs="Times New Roman"/>
          <w:noProof/>
          <w:color w:val="282828"/>
          <w:szCs w:val="24"/>
          <w:shd w:val="clear" w:color="auto" w:fill="F7F7F7"/>
        </w:rPr>
      </w:pPr>
    </w:p>
    <w:p w14:paraId="11EC8DA1" w14:textId="708141A4" w:rsidR="00994A3D" w:rsidRPr="002B42D7" w:rsidRDefault="00B21EB7" w:rsidP="002B42D7">
      <w:pPr>
        <w:jc w:val="center"/>
        <w:rPr>
          <w:rFonts w:cs="Times New Roman"/>
          <w:noProof/>
          <w:color w:val="282828"/>
          <w:szCs w:val="24"/>
          <w:shd w:val="clear" w:color="auto" w:fill="F7F7F7"/>
        </w:rPr>
      </w:pPr>
      <w:r>
        <w:rPr>
          <w:rFonts w:cs="Times New Roman" w:hint="eastAsia"/>
          <w:noProof/>
          <w:color w:val="282828"/>
          <w:szCs w:val="24"/>
          <w:shd w:val="clear" w:color="auto" w:fill="F7F7F7"/>
        </w:rPr>
        <w:lastRenderedPageBreak/>
        <w:drawing>
          <wp:inline distT="0" distB="0" distL="0" distR="0" wp14:anchorId="58466F23" wp14:editId="05F748AA">
            <wp:extent cx="5274310" cy="4462780"/>
            <wp:effectExtent l="0" t="0" r="2540" b="0"/>
            <wp:docPr id="11617871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178716" name="图片 116178716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6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4C9E9087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2B42D7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D3479" w:rsidRPr="000D3479">
        <w:rPr>
          <w:rFonts w:cs="Times New Roman"/>
          <w:szCs w:val="24"/>
        </w:rPr>
        <w:t xml:space="preserve">Causal relationship between </w:t>
      </w:r>
      <w:r w:rsidR="000D3479">
        <w:rPr>
          <w:rFonts w:cs="Times New Roman"/>
          <w:szCs w:val="24"/>
          <w:lang w:eastAsia="zh-CN"/>
        </w:rPr>
        <w:t>AOA</w:t>
      </w:r>
      <w:r w:rsidR="000D3479" w:rsidRPr="000D3479">
        <w:rPr>
          <w:rFonts w:cs="Times New Roman"/>
          <w:szCs w:val="24"/>
        </w:rPr>
        <w:t xml:space="preserve"> and risk of abnormal spermatozoa (A) Scatter plot. (B)</w:t>
      </w:r>
      <w:r w:rsidR="002B42D7" w:rsidRPr="002B42D7">
        <w:t xml:space="preserve"> </w:t>
      </w:r>
      <w:r w:rsidR="002B42D7" w:rsidRPr="002B42D7">
        <w:rPr>
          <w:rFonts w:cs="Times New Roman"/>
          <w:szCs w:val="24"/>
        </w:rPr>
        <w:t xml:space="preserve">Forest </w:t>
      </w:r>
      <w:r w:rsidR="002B42D7">
        <w:rPr>
          <w:rFonts w:cs="Times New Roman"/>
          <w:szCs w:val="24"/>
        </w:rPr>
        <w:t>p</w:t>
      </w:r>
      <w:r w:rsidR="002B42D7" w:rsidRPr="002B42D7">
        <w:rPr>
          <w:rFonts w:cs="Times New Roman"/>
          <w:szCs w:val="24"/>
        </w:rPr>
        <w:t>lot</w:t>
      </w:r>
      <w:r w:rsidR="000D3479">
        <w:rPr>
          <w:rFonts w:cs="Times New Roman"/>
          <w:szCs w:val="24"/>
        </w:rPr>
        <w:t xml:space="preserve">. </w:t>
      </w:r>
      <w:r w:rsidR="000D3479" w:rsidRPr="000D3479">
        <w:rPr>
          <w:rFonts w:cs="Times New Roman"/>
          <w:szCs w:val="24"/>
        </w:rPr>
        <w:t xml:space="preserve"> (C)</w:t>
      </w:r>
      <w:r w:rsidR="002B42D7" w:rsidRPr="002B42D7">
        <w:t xml:space="preserve"> </w:t>
      </w:r>
      <w:r w:rsidR="002B42D7" w:rsidRPr="002B42D7">
        <w:rPr>
          <w:rFonts w:cs="Times New Roman"/>
          <w:szCs w:val="24"/>
        </w:rPr>
        <w:t>Leave</w:t>
      </w:r>
      <w:r w:rsidR="002B42D7">
        <w:rPr>
          <w:rFonts w:cs="Times New Roman"/>
          <w:szCs w:val="24"/>
        </w:rPr>
        <w:t>-</w:t>
      </w:r>
      <w:r w:rsidR="002B42D7" w:rsidRPr="002B42D7">
        <w:rPr>
          <w:rFonts w:cs="Times New Roman"/>
          <w:szCs w:val="24"/>
        </w:rPr>
        <w:t>one</w:t>
      </w:r>
      <w:r w:rsidR="002B42D7">
        <w:rPr>
          <w:rFonts w:cs="Times New Roman"/>
          <w:szCs w:val="24"/>
        </w:rPr>
        <w:t>-</w:t>
      </w:r>
      <w:r w:rsidR="002B42D7" w:rsidRPr="002B42D7">
        <w:rPr>
          <w:rFonts w:cs="Times New Roman"/>
          <w:szCs w:val="24"/>
        </w:rPr>
        <w:t xml:space="preserve">out </w:t>
      </w:r>
      <w:r w:rsidR="002B42D7" w:rsidRPr="000D3479">
        <w:rPr>
          <w:rFonts w:cs="Times New Roman"/>
          <w:szCs w:val="24"/>
        </w:rPr>
        <w:t>plot</w:t>
      </w:r>
      <w:r w:rsidR="002B42D7">
        <w:rPr>
          <w:rFonts w:cs="Times New Roman"/>
          <w:szCs w:val="24"/>
        </w:rPr>
        <w:t>.</w:t>
      </w:r>
      <w:r w:rsidR="000D3479" w:rsidRPr="000D3479">
        <w:rPr>
          <w:rFonts w:cs="Times New Roman"/>
          <w:szCs w:val="24"/>
        </w:rPr>
        <w:t xml:space="preserve"> (D) Funnel plot. OR, odds ratio; CI, confidence interval; IVW, inverse variance weighted</w:t>
      </w:r>
      <w:r w:rsidR="002B42D7">
        <w:rPr>
          <w:rFonts w:cs="Times New Roman"/>
          <w:szCs w:val="24"/>
        </w:rPr>
        <w:t xml:space="preserve">; </w:t>
      </w:r>
      <w:r w:rsidR="002B42D7" w:rsidRPr="002B42D7">
        <w:rPr>
          <w:rFonts w:cs="Times New Roman"/>
          <w:szCs w:val="24"/>
        </w:rPr>
        <w:t>COA: childhood-onset asthma</w:t>
      </w:r>
      <w:r w:rsidR="002B42D7">
        <w:rPr>
          <w:rFonts w:cs="Times New Roman"/>
          <w:szCs w:val="24"/>
        </w:rPr>
        <w:t xml:space="preserve">; </w:t>
      </w:r>
      <w:r w:rsidR="002B42D7" w:rsidRPr="002B42D7">
        <w:rPr>
          <w:rFonts w:cs="Times New Roman"/>
          <w:szCs w:val="24"/>
        </w:rPr>
        <w:t>AOA: adult-onset asthma</w:t>
      </w:r>
      <w:r w:rsidR="002B42D7">
        <w:rPr>
          <w:rFonts w:cs="Times New Roman"/>
          <w:szCs w:val="24"/>
        </w:rPr>
        <w:t>.</w:t>
      </w:r>
    </w:p>
    <w:p w14:paraId="58F1AED1" w14:textId="77777777"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3E4E6E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3D4BC2" w14:textId="77777777" w:rsidR="003E4E6E" w:rsidRDefault="003E4E6E" w:rsidP="00117666">
      <w:pPr>
        <w:spacing w:after="0"/>
      </w:pPr>
      <w:r>
        <w:separator/>
      </w:r>
    </w:p>
  </w:endnote>
  <w:endnote w:type="continuationSeparator" w:id="0">
    <w:p w14:paraId="5798A295" w14:textId="77777777" w:rsidR="003E4E6E" w:rsidRDefault="003E4E6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201AA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01AA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01AA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201AA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01AA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01AA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0D8568" w14:textId="77777777" w:rsidR="003E4E6E" w:rsidRDefault="003E4E6E" w:rsidP="00117666">
      <w:pPr>
        <w:spacing w:after="0"/>
      </w:pPr>
      <w:r>
        <w:separator/>
      </w:r>
    </w:p>
  </w:footnote>
  <w:footnote w:type="continuationSeparator" w:id="0">
    <w:p w14:paraId="7A99D548" w14:textId="77777777" w:rsidR="003E4E6E" w:rsidRDefault="003E4E6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201AA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201AA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D717A7"/>
    <w:multiLevelType w:val="hybridMultilevel"/>
    <w:tmpl w:val="23AE201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95290670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CwMLMwMjWyNLE0tjBV0lEKTi0uzszPAykwrgUAmCmA5iwAAAA="/>
  </w:docVars>
  <w:rsids>
    <w:rsidRoot w:val="00803D24"/>
    <w:rsid w:val="0001436A"/>
    <w:rsid w:val="00034304"/>
    <w:rsid w:val="00035434"/>
    <w:rsid w:val="00052A14"/>
    <w:rsid w:val="00077D53"/>
    <w:rsid w:val="000D3479"/>
    <w:rsid w:val="00105FD9"/>
    <w:rsid w:val="00117666"/>
    <w:rsid w:val="001549D3"/>
    <w:rsid w:val="00160065"/>
    <w:rsid w:val="00177D84"/>
    <w:rsid w:val="00201AA5"/>
    <w:rsid w:val="00267D18"/>
    <w:rsid w:val="002868E2"/>
    <w:rsid w:val="002869C3"/>
    <w:rsid w:val="002936E4"/>
    <w:rsid w:val="002B42D7"/>
    <w:rsid w:val="002B4A57"/>
    <w:rsid w:val="002C74CA"/>
    <w:rsid w:val="002F3C2F"/>
    <w:rsid w:val="003544FB"/>
    <w:rsid w:val="00356B40"/>
    <w:rsid w:val="003D2D47"/>
    <w:rsid w:val="003D2F2D"/>
    <w:rsid w:val="003E4E6E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3DD1"/>
    <w:rsid w:val="006375C7"/>
    <w:rsid w:val="006530E1"/>
    <w:rsid w:val="00654E8F"/>
    <w:rsid w:val="00660D05"/>
    <w:rsid w:val="00663227"/>
    <w:rsid w:val="006820B1"/>
    <w:rsid w:val="006B39F9"/>
    <w:rsid w:val="006B7D14"/>
    <w:rsid w:val="00701727"/>
    <w:rsid w:val="0070566C"/>
    <w:rsid w:val="00714C50"/>
    <w:rsid w:val="007179C1"/>
    <w:rsid w:val="00725A7D"/>
    <w:rsid w:val="007501BE"/>
    <w:rsid w:val="00790BB3"/>
    <w:rsid w:val="007C206C"/>
    <w:rsid w:val="007F1FB4"/>
    <w:rsid w:val="00803D24"/>
    <w:rsid w:val="00817DD6"/>
    <w:rsid w:val="00876299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1EB7"/>
    <w:rsid w:val="00B25EB8"/>
    <w:rsid w:val="00B354E1"/>
    <w:rsid w:val="00B37F4D"/>
    <w:rsid w:val="00B4747C"/>
    <w:rsid w:val="00C52A7B"/>
    <w:rsid w:val="00C56BAF"/>
    <w:rsid w:val="00C679AA"/>
    <w:rsid w:val="00C75972"/>
    <w:rsid w:val="00C91FDA"/>
    <w:rsid w:val="00CC0A3A"/>
    <w:rsid w:val="00CD066B"/>
    <w:rsid w:val="00CE4FEE"/>
    <w:rsid w:val="00CF70A0"/>
    <w:rsid w:val="00D371C2"/>
    <w:rsid w:val="00DB59C3"/>
    <w:rsid w:val="00DC259A"/>
    <w:rsid w:val="00DE23E8"/>
    <w:rsid w:val="00E348E1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2B42D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a0"/>
    <w:rsid w:val="00876299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876299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xl66">
    <w:name w:val="xl66"/>
    <w:basedOn w:val="a0"/>
    <w:rsid w:val="00876299"/>
    <w:pP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67">
    <w:name w:val="xl67"/>
    <w:basedOn w:val="a0"/>
    <w:rsid w:val="00876299"/>
    <w:pPr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68">
    <w:name w:val="xl68"/>
    <w:basedOn w:val="a0"/>
    <w:rsid w:val="00876299"/>
    <w:pP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69">
    <w:name w:val="xl69"/>
    <w:basedOn w:val="a0"/>
    <w:rsid w:val="00876299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70">
    <w:name w:val="xl70"/>
    <w:basedOn w:val="a0"/>
    <w:rsid w:val="00876299"/>
    <w:pPr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56</TotalTime>
  <Pages>7</Pages>
  <Words>1511</Words>
  <Characters>8615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智超 李</cp:lastModifiedBy>
  <cp:revision>16</cp:revision>
  <cp:lastPrinted>2013-10-03T12:51:00Z</cp:lastPrinted>
  <dcterms:created xsi:type="dcterms:W3CDTF">2022-11-17T16:58:00Z</dcterms:created>
  <dcterms:modified xsi:type="dcterms:W3CDTF">2024-05-09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